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FCB50" w14:textId="52F875B0" w:rsidR="00F7536F" w:rsidRPr="00F7536F" w:rsidRDefault="00F7536F" w:rsidP="00F7536F">
      <w:pPr>
        <w:pStyle w:val="Titre1"/>
      </w:pPr>
      <w:r w:rsidRPr="00F7536F">
        <w:t>S1</w:t>
      </w:r>
      <w:ins w:id="0" w:author="Remi Colin" w:date="2024-01-22T15:24:00Z">
        <w:r w:rsidR="006B5BD6">
          <w:t> File</w:t>
        </w:r>
      </w:ins>
      <w:del w:id="1" w:author="Remi Colin" w:date="2024-01-22T15:24:00Z">
        <w:r w:rsidRPr="00F7536F" w:rsidDel="006B5BD6">
          <w:delText xml:space="preserve"> Appendix</w:delText>
        </w:r>
      </w:del>
      <w:r w:rsidRPr="00F7536F">
        <w:t>. Distribution of outcomes</w:t>
      </w:r>
      <w:ins w:id="2" w:author="Remi Colin" w:date="2024-01-22T15:25:00Z">
        <w:r w:rsidR="00D31537">
          <w:t>.</w:t>
        </w:r>
      </w:ins>
    </w:p>
    <w:p w14:paraId="48279BBF" w14:textId="77777777" w:rsidR="00F7536F" w:rsidRPr="00F7536F" w:rsidRDefault="00F7536F" w:rsidP="00F7536F">
      <w:pPr>
        <w:rPr>
          <w:rFonts w:cs="Times New Roman"/>
          <w:lang w:val="en-US"/>
        </w:rPr>
      </w:pPr>
      <w:r w:rsidRPr="00F7536F">
        <w:rPr>
          <w:rFonts w:cs="Times New Roman"/>
          <w:lang w:val="en-US"/>
        </w:rPr>
        <w:t xml:space="preserve">Information of distribution of outcomes (stress and job satisfaction) are displayed in </w:t>
      </w:r>
      <w:r w:rsidRPr="00F7536F">
        <w:rPr>
          <w:rFonts w:cs="Times New Roman"/>
          <w:bCs/>
          <w:lang w:val="en-US"/>
        </w:rPr>
        <w:t>S1 Fig 1</w:t>
      </w:r>
      <w:r w:rsidRPr="00F7536F">
        <w:rPr>
          <w:rFonts w:cs="Times New Roman"/>
          <w:lang w:val="en-US"/>
        </w:rPr>
        <w:t xml:space="preserve"> and </w:t>
      </w:r>
      <w:r w:rsidRPr="00F7536F">
        <w:rPr>
          <w:rFonts w:cs="Times New Roman"/>
          <w:bCs/>
          <w:lang w:val="en-US"/>
        </w:rPr>
        <w:t>S1 Table 1</w:t>
      </w:r>
      <w:r w:rsidRPr="00F7536F">
        <w:rPr>
          <w:rFonts w:cs="Times New Roman"/>
          <w:lang w:val="en-US"/>
        </w:rPr>
        <w:t>.</w:t>
      </w:r>
    </w:p>
    <w:p w14:paraId="328EC681" w14:textId="77777777" w:rsidR="00F7536F" w:rsidRPr="00F7536F" w:rsidRDefault="00F7536F" w:rsidP="00F7536F">
      <w:pPr>
        <w:rPr>
          <w:rFonts w:cs="Times New Roman"/>
          <w:lang w:val="en-US"/>
        </w:rPr>
      </w:pPr>
    </w:p>
    <w:p w14:paraId="278487E6" w14:textId="77777777" w:rsidR="003503A3" w:rsidRPr="003503A3" w:rsidRDefault="003503A3" w:rsidP="003503A3">
      <w:pPr>
        <w:rPr>
          <w:ins w:id="3" w:author="Remi Colin" w:date="2024-01-22T15:16:00Z"/>
          <w:rFonts w:eastAsia="Times New Roman" w:cs="Times New Roman"/>
          <w:bCs/>
          <w:lang w:val="en-US"/>
          <w:rPrChange w:id="4" w:author="Remi Colin" w:date="2024-01-22T15:16:00Z">
            <w:rPr>
              <w:ins w:id="5" w:author="Remi Colin" w:date="2024-01-22T15:16:00Z"/>
              <w:rFonts w:eastAsia="Times New Roman" w:cs="Times New Roman"/>
              <w:bCs/>
            </w:rPr>
          </w:rPrChange>
        </w:rPr>
      </w:pPr>
      <w:ins w:id="6" w:author="Remi Colin" w:date="2024-01-22T15:16:00Z">
        <w:r w:rsidRPr="003503A3">
          <w:rPr>
            <w:rFonts w:eastAsia="Times New Roman" w:cs="Times New Roman"/>
            <w:b/>
            <w:lang w:val="en-US"/>
            <w:rPrChange w:id="7" w:author="Remi Colin" w:date="2024-01-22T15:16:00Z">
              <w:rPr>
                <w:rFonts w:eastAsia="Times New Roman" w:cs="Times New Roman"/>
                <w:b/>
              </w:rPr>
            </w:rPrChange>
          </w:rPr>
          <w:t xml:space="preserve">S1 Fig 1. Distribution of stress and job satisfaction over time. </w:t>
        </w:r>
        <w:bookmarkStart w:id="8" w:name="_Hlk156828061"/>
        <w:r w:rsidRPr="003503A3">
          <w:rPr>
            <w:rFonts w:eastAsia="Times New Roman" w:cs="Times New Roman"/>
            <w:bCs/>
            <w:lang w:val="en-US"/>
            <w:rPrChange w:id="9" w:author="Remi Colin" w:date="2024-01-22T15:16:00Z">
              <w:rPr>
                <w:rFonts w:eastAsia="Times New Roman" w:cs="Times New Roman"/>
                <w:bCs/>
              </w:rPr>
            </w:rPrChange>
          </w:rPr>
          <w:t>Bar charts and colored areas plot the distributions of stress and job satisfaction over time.</w:t>
        </w:r>
        <w:bookmarkEnd w:id="8"/>
      </w:ins>
    </w:p>
    <w:p w14:paraId="2A620DB8" w14:textId="7A83A602" w:rsidR="00F7536F" w:rsidRPr="00F7536F" w:rsidDel="003503A3" w:rsidRDefault="00F7536F" w:rsidP="00F7536F">
      <w:pPr>
        <w:rPr>
          <w:del w:id="10" w:author="Remi Colin" w:date="2024-01-22T15:16:00Z"/>
          <w:rFonts w:eastAsia="Times New Roman" w:cs="Times New Roman"/>
          <w:b/>
          <w:lang w:val="en-US"/>
        </w:rPr>
      </w:pPr>
      <w:del w:id="11" w:author="Remi Colin" w:date="2024-01-22T15:16:00Z">
        <w:r w:rsidRPr="00F7536F" w:rsidDel="003503A3">
          <w:rPr>
            <w:rFonts w:eastAsia="Times New Roman" w:cs="Times New Roman"/>
            <w:b/>
            <w:lang w:val="en-US"/>
          </w:rPr>
          <w:delText>S1 Fig 1. Distribution of stress and job satisfaction over time.</w:delText>
        </w:r>
      </w:del>
    </w:p>
    <w:p w14:paraId="388D4B6B" w14:textId="1F932755" w:rsidR="00692FB5" w:rsidRPr="00B00002" w:rsidRDefault="00692FB5" w:rsidP="00692FB5">
      <w:pPr>
        <w:rPr>
          <w:rFonts w:cs="Times New Roman"/>
          <w:sz w:val="28"/>
          <w:lang w:val="en-US"/>
        </w:rPr>
      </w:pPr>
      <w:r w:rsidRPr="00B00002">
        <w:rPr>
          <w:rFonts w:eastAsia="Times New Roman" w:cs="Times New Roman"/>
          <w:noProof/>
          <w:lang w:val="en-US"/>
        </w:rPr>
        <w:drawing>
          <wp:inline distT="0" distB="0" distL="0" distR="0" wp14:anchorId="6B58AB16" wp14:editId="5700C491">
            <wp:extent cx="5760720" cy="363474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3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3C906" w14:textId="77777777" w:rsidR="008E5045" w:rsidRPr="00B00002" w:rsidRDefault="008E5045" w:rsidP="002C1CA4">
      <w:pPr>
        <w:rPr>
          <w:rFonts w:eastAsia="Times New Roman" w:cs="Times New Roman"/>
          <w:lang w:val="en-US"/>
        </w:rPr>
      </w:pPr>
    </w:p>
    <w:p w14:paraId="15F9ED6D" w14:textId="77777777" w:rsidR="003503A3" w:rsidRPr="003503A3" w:rsidRDefault="003503A3" w:rsidP="003503A3">
      <w:pPr>
        <w:rPr>
          <w:ins w:id="12" w:author="Remi Colin" w:date="2024-01-22T15:16:00Z"/>
          <w:rFonts w:eastAsiaTheme="minorHAnsi" w:cs="Times New Roman"/>
          <w:b/>
          <w:shd w:val="clear" w:color="auto" w:fill="auto"/>
          <w:lang w:val="en-US" w:eastAsia="en-US"/>
          <w:rPrChange w:id="13" w:author="Remi Colin" w:date="2024-01-22T15:16:00Z">
            <w:rPr>
              <w:ins w:id="14" w:author="Remi Colin" w:date="2024-01-22T15:16:00Z"/>
              <w:rFonts w:eastAsiaTheme="minorHAnsi" w:cs="Times New Roman"/>
              <w:b/>
              <w:shd w:val="clear" w:color="auto" w:fill="auto"/>
              <w:lang w:eastAsia="en-US"/>
            </w:rPr>
          </w:rPrChange>
        </w:rPr>
      </w:pPr>
      <w:ins w:id="15" w:author="Remi Colin" w:date="2024-01-22T15:16:00Z">
        <w:r w:rsidRPr="003503A3">
          <w:rPr>
            <w:rFonts w:eastAsia="Times New Roman" w:cs="Times New Roman"/>
            <w:b/>
            <w:lang w:val="en-US"/>
            <w:rPrChange w:id="16" w:author="Remi Colin" w:date="2024-01-22T15:16:00Z">
              <w:rPr>
                <w:rFonts w:eastAsia="Times New Roman" w:cs="Times New Roman"/>
                <w:b/>
              </w:rPr>
            </w:rPrChange>
          </w:rPr>
          <w:t>S1 </w:t>
        </w:r>
        <w:r w:rsidRPr="003503A3">
          <w:rPr>
            <w:rFonts w:eastAsiaTheme="minorHAnsi" w:cs="Times New Roman"/>
            <w:b/>
            <w:shd w:val="clear" w:color="auto" w:fill="auto"/>
            <w:lang w:val="en-US" w:eastAsia="en-US"/>
            <w:rPrChange w:id="17" w:author="Remi Colin" w:date="2024-01-22T15:16:00Z">
              <w:rPr>
                <w:rFonts w:eastAsiaTheme="minorHAnsi" w:cs="Times New Roman"/>
                <w:b/>
                <w:shd w:val="clear" w:color="auto" w:fill="auto"/>
                <w:lang w:eastAsia="en-US"/>
              </w:rPr>
            </w:rPrChange>
          </w:rPr>
          <w:t xml:space="preserve">Table 1. Distribution of records of stress and job satisfaction by job position over time. </w:t>
        </w:r>
        <w:r w:rsidRPr="003503A3">
          <w:rPr>
            <w:rFonts w:eastAsiaTheme="minorHAnsi" w:cs="Times New Roman"/>
            <w:bCs/>
            <w:shd w:val="clear" w:color="auto" w:fill="auto"/>
            <w:lang w:val="en-US" w:eastAsia="en-US"/>
            <w:rPrChange w:id="18" w:author="Remi Colin" w:date="2024-01-22T15:16:00Z">
              <w:rPr>
                <w:rFonts w:eastAsiaTheme="minorHAnsi" w:cs="Times New Roman"/>
                <w:bCs/>
                <w:shd w:val="clear" w:color="auto" w:fill="auto"/>
                <w:lang w:eastAsia="en-US"/>
              </w:rPr>
            </w:rPrChange>
          </w:rPr>
          <w:t>The number of individual stress and job satisfaction records each month over the four years is displayed.</w:t>
        </w:r>
      </w:ins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5"/>
        <w:gridCol w:w="800"/>
        <w:gridCol w:w="1021"/>
        <w:gridCol w:w="1096"/>
        <w:gridCol w:w="663"/>
        <w:gridCol w:w="1021"/>
        <w:gridCol w:w="1096"/>
        <w:gridCol w:w="663"/>
        <w:gridCol w:w="1214"/>
        <w:gridCol w:w="1013"/>
      </w:tblGrid>
      <w:tr w:rsidR="00F7536F" w:rsidRPr="0005494B" w14:paraId="1C471D59" w14:textId="77777777" w:rsidTr="00573E31">
        <w:trPr>
          <w:cantSplit/>
          <w:trHeight w:val="283"/>
          <w:tblHeader/>
        </w:trPr>
        <w:tc>
          <w:tcPr>
            <w:tcW w:w="33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83B5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  <w:t>Year</w:t>
            </w:r>
          </w:p>
        </w:tc>
        <w:tc>
          <w:tcPr>
            <w:tcW w:w="43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842C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  <w:t>Month</w:t>
            </w:r>
          </w:p>
        </w:tc>
        <w:tc>
          <w:tcPr>
            <w:tcW w:w="1509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C60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  <w:t>Stress</w:t>
            </w:r>
          </w:p>
        </w:tc>
        <w:tc>
          <w:tcPr>
            <w:tcW w:w="1509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9AD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  <w:t>Job satisfaction</w:t>
            </w:r>
          </w:p>
        </w:tc>
        <w:tc>
          <w:tcPr>
            <w:tcW w:w="65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2E89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  <w:t>Total</w:t>
            </w:r>
          </w:p>
          <w:p w14:paraId="7791FBC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  <w:t>(by month)</w:t>
            </w:r>
          </w:p>
        </w:tc>
        <w:tc>
          <w:tcPr>
            <w:tcW w:w="55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7555D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  <w:t>Total</w:t>
            </w:r>
          </w:p>
          <w:p w14:paraId="4E6BE54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  <w:t>(by year)</w:t>
            </w:r>
          </w:p>
        </w:tc>
      </w:tr>
      <w:tr w:rsidR="00F7536F" w:rsidRPr="0005494B" w14:paraId="0D0130A1" w14:textId="77777777" w:rsidTr="00573E31">
        <w:trPr>
          <w:cantSplit/>
          <w:trHeight w:val="283"/>
          <w:tblHeader/>
        </w:trPr>
        <w:tc>
          <w:tcPr>
            <w:tcW w:w="33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3DA94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943A1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4BBB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  <w:t>Manager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38E3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  <w:t>Employe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A95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  <w:t>Tota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3AAB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  <w:t>Manager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93F5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  <w:t>Employe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EFB8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b/>
                <w:bCs/>
                <w:sz w:val="20"/>
                <w:szCs w:val="20"/>
                <w:shd w:val="clear" w:color="auto" w:fill="auto"/>
              </w:rPr>
              <w:t>Total</w:t>
            </w:r>
          </w:p>
        </w:tc>
        <w:tc>
          <w:tcPr>
            <w:tcW w:w="65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54B36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72465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39CD0643" w14:textId="77777777" w:rsidTr="00573E31">
        <w:trPr>
          <w:cantSplit/>
          <w:trHeight w:val="283"/>
        </w:trPr>
        <w:tc>
          <w:tcPr>
            <w:tcW w:w="33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B34CC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018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5D2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Jan.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13E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965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3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EA3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6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181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1BD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4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F4E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7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132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3</w:t>
            </w:r>
          </w:p>
        </w:tc>
        <w:tc>
          <w:tcPr>
            <w:tcW w:w="55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DBC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522</w:t>
            </w:r>
          </w:p>
        </w:tc>
      </w:tr>
      <w:tr w:rsidR="00F7536F" w:rsidRPr="0005494B" w14:paraId="0EE7DCEA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761A9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31E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Feb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1CB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9D3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E19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D71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402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444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60A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2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D25A8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396B6B9E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12B7C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2A2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March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C9B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D19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4C9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28E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230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C77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4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DB8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97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078AF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048104F5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0C5B3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76D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Apri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0DD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D4F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A64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FC3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3D8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17B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948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3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090E9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28860A52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A7DF8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248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May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D4E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0ED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354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E99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346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D76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08F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BD2D7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1E05DBE1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46A85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95B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Jun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DA0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607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7CD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F6A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A89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F5D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AB7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8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86F22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4779FD43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D1024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53B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July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494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EC9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927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37D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384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A0A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5B0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0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56D6C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62099A34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F5C7E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F86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Aug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A7A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3F4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6F6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652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E6E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EB8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C8A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4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5CAA9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1E6F1B08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6DA8F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D62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Sept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782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668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090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566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160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640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78E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4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0C0D8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023F42B3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6CBD7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B44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Oct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FD0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2C6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AD8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6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12A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6F8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1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402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6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793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26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5558D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3ED5E769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EE7EC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898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Nov.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42A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C9C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6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C1F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5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D3D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679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6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3A0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5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37A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50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37AC3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77F46DD1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1B7A8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8E05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Dec.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4C2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CAF1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5A6B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F45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2D39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B6EB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25BC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8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D87B0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74D157BE" w14:textId="77777777" w:rsidTr="00573E31">
        <w:trPr>
          <w:cantSplit/>
          <w:trHeight w:val="283"/>
        </w:trPr>
        <w:tc>
          <w:tcPr>
            <w:tcW w:w="33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25E68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019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CAB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Jan.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0B4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328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446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EC3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623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350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D48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</w:t>
            </w:r>
          </w:p>
        </w:tc>
        <w:tc>
          <w:tcPr>
            <w:tcW w:w="55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27B4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381</w:t>
            </w:r>
          </w:p>
        </w:tc>
      </w:tr>
      <w:tr w:rsidR="00F7536F" w:rsidRPr="0005494B" w14:paraId="3BCB3A24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20104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6DB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Feb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13F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29C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31E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1B6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DF8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6F8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338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16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03FB4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697635C6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825A2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A92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March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750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D10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CFD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E84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098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AE2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6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198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14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CF4AD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6395E5D2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F9E4D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F16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Apri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ECC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86B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7D4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2CF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A6F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3F0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F64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0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C0129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530F3D4D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9EA79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472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May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1BC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6F4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475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957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2E6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EB5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74D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8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78B04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7B637020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AFA4F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6F9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Jun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DCF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5CF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7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D95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1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397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7A4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7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6BB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1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DE2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38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D8C75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410A8693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D1659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8C3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July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308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0E7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365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2BB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580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267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6AD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4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2E6CA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7F4B92F7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D99BA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39B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Aug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746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798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B97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E5C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4F2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081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6FD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0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2E4CF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06DDC060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521BD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038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Sept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C01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E8D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A2A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D33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743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6D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D32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3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0C607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6E3139B6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29E21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581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Oct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3C5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EB3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991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86A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EF4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95B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714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8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FBD54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55C623C9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7FFB2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8AC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Nov.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766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7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DD8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5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85F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82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79C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7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AD2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5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0C1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82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5EB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64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829CC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7C2E92C0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57C28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E1C6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Dec.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40B6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58D6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E04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8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1474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7451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2008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8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58C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64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FDF86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074E78FC" w14:textId="77777777" w:rsidTr="00573E31">
        <w:trPr>
          <w:cantSplit/>
          <w:trHeight w:val="283"/>
        </w:trPr>
        <w:tc>
          <w:tcPr>
            <w:tcW w:w="33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C0D72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020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88F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Jan.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8CD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1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68E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3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145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4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4BF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1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F31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3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202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4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A39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88</w:t>
            </w:r>
          </w:p>
        </w:tc>
        <w:tc>
          <w:tcPr>
            <w:tcW w:w="55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2157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33</w:t>
            </w:r>
          </w:p>
        </w:tc>
      </w:tr>
      <w:tr w:rsidR="00F7536F" w:rsidRPr="0005494B" w14:paraId="68692B96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840D9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8D4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Feb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EAA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42D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009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4E5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1CE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6D8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F8C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96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83E15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0FCC0548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B9F6E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CF5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March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365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6DF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8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8BC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323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F9F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8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E6F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2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B66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48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C2308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21313DB1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F3600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508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Apri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DAB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03C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DC9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5B5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59C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BEB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799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E40F7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715CEF9F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18686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D44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May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0BF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009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86B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757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608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06C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EC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8F23C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56BB0CCD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618E8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0DA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Jun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075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BE3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0D4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8FB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56B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578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42E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0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D1050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78A2D113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E6E8E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4E0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July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F18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D49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7B7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83C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42F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C78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834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FEAF9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7B5006FD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3BBFF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162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Aug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FBE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EB6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3BB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993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C6D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F30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952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1DE11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0E2F79A5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29127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4BE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Sept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DED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DCF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90B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F9D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A79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516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7DB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66BB6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38D42299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5A56A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28D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Oct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E10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8FD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A03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7D9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267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484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8E7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4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01D1A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4F62143B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400CE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615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Nov.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30A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6B2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5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88C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1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99A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617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4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2A5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0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F4E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1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AFABE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0C9B39E1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AF037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397A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Dec.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DFC2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FF7C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083C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D1D6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A84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E481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FBA1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18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62351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6F7D3915" w14:textId="77777777" w:rsidTr="00573E31">
        <w:trPr>
          <w:cantSplit/>
          <w:trHeight w:val="283"/>
        </w:trPr>
        <w:tc>
          <w:tcPr>
            <w:tcW w:w="33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0818A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021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73B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Jan.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C86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4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4B7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63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00D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17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53A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4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312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64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101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18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471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35</w:t>
            </w:r>
          </w:p>
        </w:tc>
        <w:tc>
          <w:tcPr>
            <w:tcW w:w="55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B6BA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621</w:t>
            </w:r>
          </w:p>
        </w:tc>
      </w:tr>
      <w:tr w:rsidR="00F7536F" w:rsidRPr="0005494B" w14:paraId="4195ABF6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03D7E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D41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Feb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7D6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B1D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8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DA3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C6D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310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8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83E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1A4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86</w:t>
            </w:r>
          </w:p>
        </w:tc>
        <w:tc>
          <w:tcPr>
            <w:tcW w:w="5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59802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2AC6638B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F2CFC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4C0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March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4AE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E14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091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8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200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C66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BAA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8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8DD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67</w:t>
            </w:r>
          </w:p>
        </w:tc>
        <w:tc>
          <w:tcPr>
            <w:tcW w:w="5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B82DE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7193AAAB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E596F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BEB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Apri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706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7F5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5D0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FF9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F02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55F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CA1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5</w:t>
            </w:r>
          </w:p>
        </w:tc>
        <w:tc>
          <w:tcPr>
            <w:tcW w:w="5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5C64C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2B0A8D7A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0743A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30D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May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998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B01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840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99B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02E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662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B08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5</w:t>
            </w:r>
          </w:p>
        </w:tc>
        <w:tc>
          <w:tcPr>
            <w:tcW w:w="5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E1FF4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6D3F9570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E24D8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DD1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Jun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1CF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067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1D0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E51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830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C8A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A23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4</w:t>
            </w:r>
          </w:p>
        </w:tc>
        <w:tc>
          <w:tcPr>
            <w:tcW w:w="5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A5A88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5BB47520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54EBB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9E7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July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522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DBD0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7EE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0A3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663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8F4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DEE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3</w:t>
            </w:r>
          </w:p>
        </w:tc>
        <w:tc>
          <w:tcPr>
            <w:tcW w:w="5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8A0A2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57BE4DC3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FE293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D01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Aug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E94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8B6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B78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A0B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3F9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0C5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93D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</w:t>
            </w:r>
          </w:p>
        </w:tc>
        <w:tc>
          <w:tcPr>
            <w:tcW w:w="5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32323F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79C84BF3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BA26E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54F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Sept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54C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1F9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3CB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6C2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046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E7A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2F5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3</w:t>
            </w:r>
          </w:p>
        </w:tc>
        <w:tc>
          <w:tcPr>
            <w:tcW w:w="5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D6996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6A15A735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169E5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58C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Oct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8B7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C89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6F8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F90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004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2D9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8BA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1</w:t>
            </w:r>
          </w:p>
        </w:tc>
        <w:tc>
          <w:tcPr>
            <w:tcW w:w="5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8C07D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1F57C9B8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BC8FD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1BE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Nov.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481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0FE5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4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A719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6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3AE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95E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5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7A4A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0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56E1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86</w:t>
            </w:r>
          </w:p>
        </w:tc>
        <w:tc>
          <w:tcPr>
            <w:tcW w:w="5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B9C218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  <w:tr w:rsidR="00F7536F" w:rsidRPr="0005494B" w14:paraId="593B0CC4" w14:textId="77777777" w:rsidTr="00573E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E257C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84FE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Dec.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3E41B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C5DC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D71E6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4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74A63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D9CE4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5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8CA72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6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B354D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  <w:r w:rsidRPr="0005494B">
              <w:rPr>
                <w:rFonts w:eastAsia="Times New Roman" w:cs="Times New Roman"/>
                <w:sz w:val="20"/>
                <w:szCs w:val="20"/>
                <w:shd w:val="clear" w:color="auto" w:fill="auto"/>
              </w:rPr>
              <w:t>112</w:t>
            </w:r>
          </w:p>
        </w:tc>
        <w:tc>
          <w:tcPr>
            <w:tcW w:w="5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28CC87" w14:textId="77777777" w:rsidR="00F7536F" w:rsidRPr="0005494B" w:rsidRDefault="00F7536F" w:rsidP="00573E31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auto"/>
              </w:rPr>
            </w:pPr>
          </w:p>
        </w:tc>
      </w:tr>
    </w:tbl>
    <w:p w14:paraId="4E7956D1" w14:textId="0FB24BE1" w:rsidR="00D63F4A" w:rsidRPr="00B00002" w:rsidRDefault="00D63F4A" w:rsidP="004A341A">
      <w:pPr>
        <w:rPr>
          <w:rFonts w:cs="Times New Roman"/>
          <w:lang w:val="en-US"/>
        </w:rPr>
      </w:pPr>
    </w:p>
    <w:sectPr w:rsidR="00D63F4A" w:rsidRPr="00B00002" w:rsidSect="00C71273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56D93" w14:textId="77777777" w:rsidR="00C71273" w:rsidRDefault="00C71273" w:rsidP="00CA7482">
      <w:pPr>
        <w:spacing w:line="240" w:lineRule="auto"/>
      </w:pPr>
      <w:r>
        <w:separator/>
      </w:r>
    </w:p>
  </w:endnote>
  <w:endnote w:type="continuationSeparator" w:id="0">
    <w:p w14:paraId="3AD7005C" w14:textId="77777777" w:rsidR="00C71273" w:rsidRDefault="00C71273" w:rsidP="00CA74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Titre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9171133"/>
      <w:docPartObj>
        <w:docPartGallery w:val="Page Numbers (Bottom of Page)"/>
        <w:docPartUnique/>
      </w:docPartObj>
    </w:sdtPr>
    <w:sdtContent>
      <w:p w14:paraId="25C86FF7" w14:textId="52A90489" w:rsidR="00A32478" w:rsidRDefault="00A3247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9604F56" w14:textId="77777777" w:rsidR="00426411" w:rsidRDefault="0042641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5BC3E" w14:textId="77777777" w:rsidR="00C71273" w:rsidRDefault="00C71273" w:rsidP="00CA7482">
      <w:pPr>
        <w:spacing w:line="240" w:lineRule="auto"/>
      </w:pPr>
      <w:r>
        <w:separator/>
      </w:r>
    </w:p>
  </w:footnote>
  <w:footnote w:type="continuationSeparator" w:id="0">
    <w:p w14:paraId="4E0FFF9D" w14:textId="77777777" w:rsidR="00C71273" w:rsidRDefault="00C71273" w:rsidP="00CA74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F6357"/>
    <w:multiLevelType w:val="hybridMultilevel"/>
    <w:tmpl w:val="C2E8F42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D497F"/>
    <w:multiLevelType w:val="hybridMultilevel"/>
    <w:tmpl w:val="9294C8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A43A1"/>
    <w:multiLevelType w:val="hybridMultilevel"/>
    <w:tmpl w:val="695A30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A2935"/>
    <w:multiLevelType w:val="hybridMultilevel"/>
    <w:tmpl w:val="349803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132420"/>
    <w:multiLevelType w:val="hybridMultilevel"/>
    <w:tmpl w:val="493C0B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EC506E"/>
    <w:multiLevelType w:val="hybridMultilevel"/>
    <w:tmpl w:val="57EEA0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900155"/>
    <w:multiLevelType w:val="hybridMultilevel"/>
    <w:tmpl w:val="7F4E54F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3916A2"/>
    <w:multiLevelType w:val="multilevel"/>
    <w:tmpl w:val="05A6F6F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2554D7F"/>
    <w:multiLevelType w:val="hybridMultilevel"/>
    <w:tmpl w:val="7C0E94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31240C"/>
    <w:multiLevelType w:val="hybridMultilevel"/>
    <w:tmpl w:val="CE320A9E"/>
    <w:lvl w:ilvl="0" w:tplc="8CF285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472C4" w:themeColor="accent1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A7193B"/>
    <w:multiLevelType w:val="multilevel"/>
    <w:tmpl w:val="39A6EBE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F363909"/>
    <w:multiLevelType w:val="multilevel"/>
    <w:tmpl w:val="FF8888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2" w15:restartNumberingAfterBreak="0">
    <w:nsid w:val="477B025B"/>
    <w:multiLevelType w:val="hybridMultilevel"/>
    <w:tmpl w:val="0FE2B7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523F90"/>
    <w:multiLevelType w:val="hybridMultilevel"/>
    <w:tmpl w:val="4C48B4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450FFB"/>
    <w:multiLevelType w:val="hybridMultilevel"/>
    <w:tmpl w:val="61E270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C17019"/>
    <w:multiLevelType w:val="hybridMultilevel"/>
    <w:tmpl w:val="068A467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DA21FE"/>
    <w:multiLevelType w:val="hybridMultilevel"/>
    <w:tmpl w:val="9E0226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5A11AE"/>
    <w:multiLevelType w:val="hybridMultilevel"/>
    <w:tmpl w:val="DC960E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926779"/>
    <w:multiLevelType w:val="multilevel"/>
    <w:tmpl w:val="D5746F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E1C6E32"/>
    <w:multiLevelType w:val="hybridMultilevel"/>
    <w:tmpl w:val="8BE2DE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6E707A"/>
    <w:multiLevelType w:val="hybridMultilevel"/>
    <w:tmpl w:val="A85ED0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B40D0A"/>
    <w:multiLevelType w:val="multilevel"/>
    <w:tmpl w:val="B7F2733C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774059322">
    <w:abstractNumId w:val="14"/>
  </w:num>
  <w:num w:numId="2" w16cid:durableId="1088621542">
    <w:abstractNumId w:val="1"/>
  </w:num>
  <w:num w:numId="3" w16cid:durableId="683751769">
    <w:abstractNumId w:val="5"/>
  </w:num>
  <w:num w:numId="4" w16cid:durableId="245845116">
    <w:abstractNumId w:val="9"/>
  </w:num>
  <w:num w:numId="5" w16cid:durableId="713194482">
    <w:abstractNumId w:val="4"/>
  </w:num>
  <w:num w:numId="6" w16cid:durableId="867379306">
    <w:abstractNumId w:val="8"/>
  </w:num>
  <w:num w:numId="7" w16cid:durableId="1401515636">
    <w:abstractNumId w:val="19"/>
  </w:num>
  <w:num w:numId="8" w16cid:durableId="616107181">
    <w:abstractNumId w:val="0"/>
  </w:num>
  <w:num w:numId="9" w16cid:durableId="110825581">
    <w:abstractNumId w:val="20"/>
  </w:num>
  <w:num w:numId="10" w16cid:durableId="174001654">
    <w:abstractNumId w:val="21"/>
  </w:num>
  <w:num w:numId="11" w16cid:durableId="1025717764">
    <w:abstractNumId w:val="16"/>
  </w:num>
  <w:num w:numId="12" w16cid:durableId="1017390518">
    <w:abstractNumId w:val="12"/>
  </w:num>
  <w:num w:numId="13" w16cid:durableId="996032137">
    <w:abstractNumId w:val="3"/>
  </w:num>
  <w:num w:numId="14" w16cid:durableId="780760535">
    <w:abstractNumId w:val="17"/>
  </w:num>
  <w:num w:numId="15" w16cid:durableId="146751443">
    <w:abstractNumId w:val="15"/>
  </w:num>
  <w:num w:numId="16" w16cid:durableId="1399478397">
    <w:abstractNumId w:val="11"/>
  </w:num>
  <w:num w:numId="17" w16cid:durableId="1038508098">
    <w:abstractNumId w:val="7"/>
  </w:num>
  <w:num w:numId="18" w16cid:durableId="23603241">
    <w:abstractNumId w:val="6"/>
  </w:num>
  <w:num w:numId="19" w16cid:durableId="411439299">
    <w:abstractNumId w:val="10"/>
  </w:num>
  <w:num w:numId="20" w16cid:durableId="61757448">
    <w:abstractNumId w:val="18"/>
  </w:num>
  <w:num w:numId="21" w16cid:durableId="2028367375">
    <w:abstractNumId w:val="13"/>
  </w:num>
  <w:num w:numId="22" w16cid:durableId="88421543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emi Colin">
    <w15:presenceInfo w15:providerId="AD" w15:userId="S::rcolin@cegid.com::a1809173-d04f-43fe-9624-4d17a3625b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3F4A"/>
    <w:rsid w:val="00003529"/>
    <w:rsid w:val="00004F56"/>
    <w:rsid w:val="0001049E"/>
    <w:rsid w:val="0001165F"/>
    <w:rsid w:val="00016196"/>
    <w:rsid w:val="000178C2"/>
    <w:rsid w:val="00021559"/>
    <w:rsid w:val="00021826"/>
    <w:rsid w:val="000255FE"/>
    <w:rsid w:val="00026675"/>
    <w:rsid w:val="000271F1"/>
    <w:rsid w:val="000278F1"/>
    <w:rsid w:val="00031A9C"/>
    <w:rsid w:val="00032905"/>
    <w:rsid w:val="00034232"/>
    <w:rsid w:val="0003441B"/>
    <w:rsid w:val="00035D2F"/>
    <w:rsid w:val="00037004"/>
    <w:rsid w:val="00040E5F"/>
    <w:rsid w:val="0004226A"/>
    <w:rsid w:val="00042F5C"/>
    <w:rsid w:val="00043411"/>
    <w:rsid w:val="0004398A"/>
    <w:rsid w:val="000446E6"/>
    <w:rsid w:val="000458D8"/>
    <w:rsid w:val="00045B70"/>
    <w:rsid w:val="00045DEE"/>
    <w:rsid w:val="00051E91"/>
    <w:rsid w:val="000557D1"/>
    <w:rsid w:val="00055E00"/>
    <w:rsid w:val="000605EF"/>
    <w:rsid w:val="000608A0"/>
    <w:rsid w:val="00060951"/>
    <w:rsid w:val="00067E05"/>
    <w:rsid w:val="000726EC"/>
    <w:rsid w:val="000731E5"/>
    <w:rsid w:val="0007545D"/>
    <w:rsid w:val="0007625D"/>
    <w:rsid w:val="00077B60"/>
    <w:rsid w:val="00077E32"/>
    <w:rsid w:val="000822A6"/>
    <w:rsid w:val="00083C04"/>
    <w:rsid w:val="00083CF5"/>
    <w:rsid w:val="000840D5"/>
    <w:rsid w:val="00084296"/>
    <w:rsid w:val="00085122"/>
    <w:rsid w:val="00086377"/>
    <w:rsid w:val="000865AA"/>
    <w:rsid w:val="000867CF"/>
    <w:rsid w:val="000911E4"/>
    <w:rsid w:val="00091EA0"/>
    <w:rsid w:val="00092501"/>
    <w:rsid w:val="000927D7"/>
    <w:rsid w:val="00093CE7"/>
    <w:rsid w:val="00094FA6"/>
    <w:rsid w:val="000952CF"/>
    <w:rsid w:val="00095618"/>
    <w:rsid w:val="00095995"/>
    <w:rsid w:val="00096DA3"/>
    <w:rsid w:val="00097C49"/>
    <w:rsid w:val="000A3668"/>
    <w:rsid w:val="000A401A"/>
    <w:rsid w:val="000A4F9A"/>
    <w:rsid w:val="000A61EC"/>
    <w:rsid w:val="000A69B1"/>
    <w:rsid w:val="000A7370"/>
    <w:rsid w:val="000B17A1"/>
    <w:rsid w:val="000B2360"/>
    <w:rsid w:val="000B24A2"/>
    <w:rsid w:val="000B50C9"/>
    <w:rsid w:val="000C020B"/>
    <w:rsid w:val="000C207B"/>
    <w:rsid w:val="000D3566"/>
    <w:rsid w:val="000D6663"/>
    <w:rsid w:val="000E6B4D"/>
    <w:rsid w:val="000F3429"/>
    <w:rsid w:val="000F3E82"/>
    <w:rsid w:val="000F7BD1"/>
    <w:rsid w:val="00101AD8"/>
    <w:rsid w:val="001026A2"/>
    <w:rsid w:val="00103170"/>
    <w:rsid w:val="0010435A"/>
    <w:rsid w:val="001057B7"/>
    <w:rsid w:val="001060D5"/>
    <w:rsid w:val="0010615E"/>
    <w:rsid w:val="00107B26"/>
    <w:rsid w:val="00115BBA"/>
    <w:rsid w:val="00117B7B"/>
    <w:rsid w:val="00120584"/>
    <w:rsid w:val="00120D05"/>
    <w:rsid w:val="00121290"/>
    <w:rsid w:val="001303DF"/>
    <w:rsid w:val="00133903"/>
    <w:rsid w:val="00135E9B"/>
    <w:rsid w:val="00137264"/>
    <w:rsid w:val="00137F7F"/>
    <w:rsid w:val="00142200"/>
    <w:rsid w:val="00142A91"/>
    <w:rsid w:val="00143E70"/>
    <w:rsid w:val="00144212"/>
    <w:rsid w:val="00144696"/>
    <w:rsid w:val="00145371"/>
    <w:rsid w:val="00145CE1"/>
    <w:rsid w:val="001474A5"/>
    <w:rsid w:val="00151A9D"/>
    <w:rsid w:val="00152592"/>
    <w:rsid w:val="001526E6"/>
    <w:rsid w:val="00152AE0"/>
    <w:rsid w:val="001536E3"/>
    <w:rsid w:val="00155391"/>
    <w:rsid w:val="0015576D"/>
    <w:rsid w:val="00161E45"/>
    <w:rsid w:val="00163AE4"/>
    <w:rsid w:val="001649B6"/>
    <w:rsid w:val="00165159"/>
    <w:rsid w:val="00165625"/>
    <w:rsid w:val="00166242"/>
    <w:rsid w:val="00167460"/>
    <w:rsid w:val="001718EE"/>
    <w:rsid w:val="001719F3"/>
    <w:rsid w:val="00174C6F"/>
    <w:rsid w:val="0017612F"/>
    <w:rsid w:val="00177365"/>
    <w:rsid w:val="00183F62"/>
    <w:rsid w:val="001850D3"/>
    <w:rsid w:val="00187748"/>
    <w:rsid w:val="00187EC2"/>
    <w:rsid w:val="0019413F"/>
    <w:rsid w:val="001947AD"/>
    <w:rsid w:val="00196C73"/>
    <w:rsid w:val="001978FB"/>
    <w:rsid w:val="001A2371"/>
    <w:rsid w:val="001A276B"/>
    <w:rsid w:val="001A5628"/>
    <w:rsid w:val="001A5D3D"/>
    <w:rsid w:val="001A6335"/>
    <w:rsid w:val="001B0EF7"/>
    <w:rsid w:val="001C02F3"/>
    <w:rsid w:val="001C0AAF"/>
    <w:rsid w:val="001C1D02"/>
    <w:rsid w:val="001C5B5B"/>
    <w:rsid w:val="001C7EBD"/>
    <w:rsid w:val="001D0760"/>
    <w:rsid w:val="001D1314"/>
    <w:rsid w:val="001D2CFD"/>
    <w:rsid w:val="001D3659"/>
    <w:rsid w:val="001D4DE1"/>
    <w:rsid w:val="001D51F0"/>
    <w:rsid w:val="001D60A4"/>
    <w:rsid w:val="001E06C9"/>
    <w:rsid w:val="001E0E47"/>
    <w:rsid w:val="001E23F6"/>
    <w:rsid w:val="001F238E"/>
    <w:rsid w:val="001F25E4"/>
    <w:rsid w:val="001F2B2C"/>
    <w:rsid w:val="001F5B1C"/>
    <w:rsid w:val="001F6066"/>
    <w:rsid w:val="00203B21"/>
    <w:rsid w:val="00206321"/>
    <w:rsid w:val="00207C88"/>
    <w:rsid w:val="00210AAB"/>
    <w:rsid w:val="00211B72"/>
    <w:rsid w:val="00212964"/>
    <w:rsid w:val="00213213"/>
    <w:rsid w:val="00215BB1"/>
    <w:rsid w:val="00215D20"/>
    <w:rsid w:val="002167E2"/>
    <w:rsid w:val="00224E61"/>
    <w:rsid w:val="00224EB3"/>
    <w:rsid w:val="0023063B"/>
    <w:rsid w:val="002318AE"/>
    <w:rsid w:val="002325F1"/>
    <w:rsid w:val="00233FF6"/>
    <w:rsid w:val="00234F89"/>
    <w:rsid w:val="00235496"/>
    <w:rsid w:val="002360AE"/>
    <w:rsid w:val="00241CD9"/>
    <w:rsid w:val="002425E3"/>
    <w:rsid w:val="00244957"/>
    <w:rsid w:val="00246604"/>
    <w:rsid w:val="00246D16"/>
    <w:rsid w:val="002501A8"/>
    <w:rsid w:val="002508DA"/>
    <w:rsid w:val="0025274F"/>
    <w:rsid w:val="00253E56"/>
    <w:rsid w:val="00256747"/>
    <w:rsid w:val="002571D2"/>
    <w:rsid w:val="00257F70"/>
    <w:rsid w:val="002606BB"/>
    <w:rsid w:val="002611FC"/>
    <w:rsid w:val="00261D60"/>
    <w:rsid w:val="002623EA"/>
    <w:rsid w:val="0026314D"/>
    <w:rsid w:val="00264D2D"/>
    <w:rsid w:val="00264D67"/>
    <w:rsid w:val="00265B3F"/>
    <w:rsid w:val="00265D50"/>
    <w:rsid w:val="0026731F"/>
    <w:rsid w:val="0027071E"/>
    <w:rsid w:val="0027293F"/>
    <w:rsid w:val="0027565B"/>
    <w:rsid w:val="00276480"/>
    <w:rsid w:val="00276EE5"/>
    <w:rsid w:val="00277D4E"/>
    <w:rsid w:val="002813D6"/>
    <w:rsid w:val="00282E14"/>
    <w:rsid w:val="00283D57"/>
    <w:rsid w:val="00285D86"/>
    <w:rsid w:val="002864BC"/>
    <w:rsid w:val="002868BF"/>
    <w:rsid w:val="00286DEC"/>
    <w:rsid w:val="00290FCC"/>
    <w:rsid w:val="002919B1"/>
    <w:rsid w:val="002934EA"/>
    <w:rsid w:val="00293879"/>
    <w:rsid w:val="0029535D"/>
    <w:rsid w:val="00295EDC"/>
    <w:rsid w:val="0029621C"/>
    <w:rsid w:val="00297095"/>
    <w:rsid w:val="002A160C"/>
    <w:rsid w:val="002A1D0C"/>
    <w:rsid w:val="002A2759"/>
    <w:rsid w:val="002A7D70"/>
    <w:rsid w:val="002B031E"/>
    <w:rsid w:val="002B04D8"/>
    <w:rsid w:val="002B0CEA"/>
    <w:rsid w:val="002B16CC"/>
    <w:rsid w:val="002B2689"/>
    <w:rsid w:val="002B26C1"/>
    <w:rsid w:val="002B3F01"/>
    <w:rsid w:val="002B4726"/>
    <w:rsid w:val="002B4CAC"/>
    <w:rsid w:val="002B65F4"/>
    <w:rsid w:val="002B6628"/>
    <w:rsid w:val="002C0BEA"/>
    <w:rsid w:val="002C1250"/>
    <w:rsid w:val="002C1CA4"/>
    <w:rsid w:val="002C4D5C"/>
    <w:rsid w:val="002C62F5"/>
    <w:rsid w:val="002C6304"/>
    <w:rsid w:val="002C6443"/>
    <w:rsid w:val="002C6F71"/>
    <w:rsid w:val="002D04C2"/>
    <w:rsid w:val="002D0883"/>
    <w:rsid w:val="002D0CD2"/>
    <w:rsid w:val="002D38BC"/>
    <w:rsid w:val="002D39A2"/>
    <w:rsid w:val="002D5409"/>
    <w:rsid w:val="002D67EC"/>
    <w:rsid w:val="002D719D"/>
    <w:rsid w:val="002D7429"/>
    <w:rsid w:val="002D74E5"/>
    <w:rsid w:val="002E02ED"/>
    <w:rsid w:val="002E0C7F"/>
    <w:rsid w:val="002E11EE"/>
    <w:rsid w:val="002E3645"/>
    <w:rsid w:val="002E65B2"/>
    <w:rsid w:val="002E66A1"/>
    <w:rsid w:val="002F0796"/>
    <w:rsid w:val="002F0BA9"/>
    <w:rsid w:val="002F2100"/>
    <w:rsid w:val="002F5D29"/>
    <w:rsid w:val="002F6683"/>
    <w:rsid w:val="00306286"/>
    <w:rsid w:val="00306E3B"/>
    <w:rsid w:val="00307802"/>
    <w:rsid w:val="00311899"/>
    <w:rsid w:val="003132E5"/>
    <w:rsid w:val="00313AB4"/>
    <w:rsid w:val="003152AB"/>
    <w:rsid w:val="00315BF7"/>
    <w:rsid w:val="00316464"/>
    <w:rsid w:val="00316C21"/>
    <w:rsid w:val="003171EB"/>
    <w:rsid w:val="00323E4E"/>
    <w:rsid w:val="00324815"/>
    <w:rsid w:val="00324D2E"/>
    <w:rsid w:val="00325886"/>
    <w:rsid w:val="00326F38"/>
    <w:rsid w:val="00327DCC"/>
    <w:rsid w:val="00330811"/>
    <w:rsid w:val="0033103D"/>
    <w:rsid w:val="00335563"/>
    <w:rsid w:val="00336030"/>
    <w:rsid w:val="00336EC5"/>
    <w:rsid w:val="00337202"/>
    <w:rsid w:val="00340AEB"/>
    <w:rsid w:val="003423FB"/>
    <w:rsid w:val="003424EE"/>
    <w:rsid w:val="00342987"/>
    <w:rsid w:val="003452AF"/>
    <w:rsid w:val="00346ECD"/>
    <w:rsid w:val="00350383"/>
    <w:rsid w:val="003503A3"/>
    <w:rsid w:val="00350C3B"/>
    <w:rsid w:val="00355382"/>
    <w:rsid w:val="00356E52"/>
    <w:rsid w:val="0036145B"/>
    <w:rsid w:val="00364C4A"/>
    <w:rsid w:val="0036589C"/>
    <w:rsid w:val="003669E4"/>
    <w:rsid w:val="00366A14"/>
    <w:rsid w:val="00367F9F"/>
    <w:rsid w:val="00370A5B"/>
    <w:rsid w:val="00370CFE"/>
    <w:rsid w:val="00371240"/>
    <w:rsid w:val="003729E2"/>
    <w:rsid w:val="00372EAF"/>
    <w:rsid w:val="003732BA"/>
    <w:rsid w:val="003738CA"/>
    <w:rsid w:val="00376DCC"/>
    <w:rsid w:val="0037755B"/>
    <w:rsid w:val="00383A5F"/>
    <w:rsid w:val="003849CA"/>
    <w:rsid w:val="00384DFA"/>
    <w:rsid w:val="003864C3"/>
    <w:rsid w:val="003865EB"/>
    <w:rsid w:val="00387DD0"/>
    <w:rsid w:val="00391468"/>
    <w:rsid w:val="00391825"/>
    <w:rsid w:val="0039295A"/>
    <w:rsid w:val="0039593E"/>
    <w:rsid w:val="003A163A"/>
    <w:rsid w:val="003A1723"/>
    <w:rsid w:val="003A2E51"/>
    <w:rsid w:val="003A3FD6"/>
    <w:rsid w:val="003A5405"/>
    <w:rsid w:val="003A68D2"/>
    <w:rsid w:val="003B1935"/>
    <w:rsid w:val="003B194A"/>
    <w:rsid w:val="003B2923"/>
    <w:rsid w:val="003B3BFF"/>
    <w:rsid w:val="003B4508"/>
    <w:rsid w:val="003B4A53"/>
    <w:rsid w:val="003B5C63"/>
    <w:rsid w:val="003C39F5"/>
    <w:rsid w:val="003C66FA"/>
    <w:rsid w:val="003C7401"/>
    <w:rsid w:val="003D03DD"/>
    <w:rsid w:val="003D2217"/>
    <w:rsid w:val="003D5A0F"/>
    <w:rsid w:val="003D5FAF"/>
    <w:rsid w:val="003D6361"/>
    <w:rsid w:val="003E0283"/>
    <w:rsid w:val="003E138A"/>
    <w:rsid w:val="003E299D"/>
    <w:rsid w:val="003E377B"/>
    <w:rsid w:val="003E51A8"/>
    <w:rsid w:val="003E54C0"/>
    <w:rsid w:val="003E6726"/>
    <w:rsid w:val="003E7C6E"/>
    <w:rsid w:val="003F0D8C"/>
    <w:rsid w:val="003F306B"/>
    <w:rsid w:val="003F3788"/>
    <w:rsid w:val="003F6895"/>
    <w:rsid w:val="003F7446"/>
    <w:rsid w:val="003F7FFA"/>
    <w:rsid w:val="00400D1C"/>
    <w:rsid w:val="00401CAE"/>
    <w:rsid w:val="00404672"/>
    <w:rsid w:val="00405252"/>
    <w:rsid w:val="00405F71"/>
    <w:rsid w:val="00407DEE"/>
    <w:rsid w:val="004119E1"/>
    <w:rsid w:val="004138DC"/>
    <w:rsid w:val="00413E39"/>
    <w:rsid w:val="00416A9E"/>
    <w:rsid w:val="004200BA"/>
    <w:rsid w:val="00420822"/>
    <w:rsid w:val="004208F2"/>
    <w:rsid w:val="00421AC0"/>
    <w:rsid w:val="00421B58"/>
    <w:rsid w:val="00422AB4"/>
    <w:rsid w:val="00422AD9"/>
    <w:rsid w:val="004240F3"/>
    <w:rsid w:val="00426411"/>
    <w:rsid w:val="00430D71"/>
    <w:rsid w:val="004313DE"/>
    <w:rsid w:val="0043204D"/>
    <w:rsid w:val="00433717"/>
    <w:rsid w:val="0043455A"/>
    <w:rsid w:val="0044128C"/>
    <w:rsid w:val="0044191D"/>
    <w:rsid w:val="0044371E"/>
    <w:rsid w:val="00444E89"/>
    <w:rsid w:val="004455DD"/>
    <w:rsid w:val="00445BE7"/>
    <w:rsid w:val="00446AF1"/>
    <w:rsid w:val="00447688"/>
    <w:rsid w:val="00450136"/>
    <w:rsid w:val="00451CD8"/>
    <w:rsid w:val="004537BE"/>
    <w:rsid w:val="004537C5"/>
    <w:rsid w:val="004552CA"/>
    <w:rsid w:val="00461CE5"/>
    <w:rsid w:val="00462192"/>
    <w:rsid w:val="00465463"/>
    <w:rsid w:val="00465ECE"/>
    <w:rsid w:val="00466368"/>
    <w:rsid w:val="004677CE"/>
    <w:rsid w:val="00467975"/>
    <w:rsid w:val="00470AAF"/>
    <w:rsid w:val="00472181"/>
    <w:rsid w:val="00472295"/>
    <w:rsid w:val="004802A2"/>
    <w:rsid w:val="00480F43"/>
    <w:rsid w:val="004816DD"/>
    <w:rsid w:val="00483B18"/>
    <w:rsid w:val="00483D7B"/>
    <w:rsid w:val="004875E9"/>
    <w:rsid w:val="004909EC"/>
    <w:rsid w:val="0049195C"/>
    <w:rsid w:val="00493B34"/>
    <w:rsid w:val="004940EC"/>
    <w:rsid w:val="00495379"/>
    <w:rsid w:val="004957C1"/>
    <w:rsid w:val="00496899"/>
    <w:rsid w:val="00496EEF"/>
    <w:rsid w:val="004A08A1"/>
    <w:rsid w:val="004A1B41"/>
    <w:rsid w:val="004A272B"/>
    <w:rsid w:val="004A341A"/>
    <w:rsid w:val="004A3CA3"/>
    <w:rsid w:val="004A6C2E"/>
    <w:rsid w:val="004A7779"/>
    <w:rsid w:val="004A7A9B"/>
    <w:rsid w:val="004B0288"/>
    <w:rsid w:val="004B04B6"/>
    <w:rsid w:val="004B3798"/>
    <w:rsid w:val="004B3C94"/>
    <w:rsid w:val="004B5E36"/>
    <w:rsid w:val="004C014D"/>
    <w:rsid w:val="004C0571"/>
    <w:rsid w:val="004C318B"/>
    <w:rsid w:val="004C3F8C"/>
    <w:rsid w:val="004C4B2F"/>
    <w:rsid w:val="004C6484"/>
    <w:rsid w:val="004D02F5"/>
    <w:rsid w:val="004D0F26"/>
    <w:rsid w:val="004D3C73"/>
    <w:rsid w:val="004D3DC7"/>
    <w:rsid w:val="004D4C45"/>
    <w:rsid w:val="004D55F3"/>
    <w:rsid w:val="004D5FCE"/>
    <w:rsid w:val="004D6527"/>
    <w:rsid w:val="004E1951"/>
    <w:rsid w:val="004E19D9"/>
    <w:rsid w:val="004E2138"/>
    <w:rsid w:val="004E2A4F"/>
    <w:rsid w:val="004E49E5"/>
    <w:rsid w:val="004E4EB6"/>
    <w:rsid w:val="004E55EF"/>
    <w:rsid w:val="004E5936"/>
    <w:rsid w:val="004E64F4"/>
    <w:rsid w:val="004E6830"/>
    <w:rsid w:val="004E7740"/>
    <w:rsid w:val="004F4373"/>
    <w:rsid w:val="004F55B9"/>
    <w:rsid w:val="004F5E4A"/>
    <w:rsid w:val="004F74C8"/>
    <w:rsid w:val="004F7715"/>
    <w:rsid w:val="005018C7"/>
    <w:rsid w:val="0051000E"/>
    <w:rsid w:val="005101CF"/>
    <w:rsid w:val="00510D8E"/>
    <w:rsid w:val="00512297"/>
    <w:rsid w:val="00513CD4"/>
    <w:rsid w:val="00513EAD"/>
    <w:rsid w:val="00514B17"/>
    <w:rsid w:val="00515B5A"/>
    <w:rsid w:val="005167DA"/>
    <w:rsid w:val="00524729"/>
    <w:rsid w:val="00530957"/>
    <w:rsid w:val="00530C4B"/>
    <w:rsid w:val="005314E0"/>
    <w:rsid w:val="0053246D"/>
    <w:rsid w:val="005326FE"/>
    <w:rsid w:val="00533AB0"/>
    <w:rsid w:val="00535727"/>
    <w:rsid w:val="0053670A"/>
    <w:rsid w:val="00541E68"/>
    <w:rsid w:val="00543F0E"/>
    <w:rsid w:val="005464D7"/>
    <w:rsid w:val="00546F6C"/>
    <w:rsid w:val="005473F8"/>
    <w:rsid w:val="005505B5"/>
    <w:rsid w:val="00551696"/>
    <w:rsid w:val="00552ADF"/>
    <w:rsid w:val="00554DC6"/>
    <w:rsid w:val="005558B6"/>
    <w:rsid w:val="00555A17"/>
    <w:rsid w:val="00555EAE"/>
    <w:rsid w:val="0055697E"/>
    <w:rsid w:val="005574A8"/>
    <w:rsid w:val="005604B9"/>
    <w:rsid w:val="00560D15"/>
    <w:rsid w:val="00562AAF"/>
    <w:rsid w:val="00562E3E"/>
    <w:rsid w:val="00563702"/>
    <w:rsid w:val="005659EC"/>
    <w:rsid w:val="005704DC"/>
    <w:rsid w:val="00570F36"/>
    <w:rsid w:val="0057285F"/>
    <w:rsid w:val="005732B0"/>
    <w:rsid w:val="00573F76"/>
    <w:rsid w:val="0057494F"/>
    <w:rsid w:val="00583008"/>
    <w:rsid w:val="00586CB3"/>
    <w:rsid w:val="00590518"/>
    <w:rsid w:val="005920E4"/>
    <w:rsid w:val="005931B4"/>
    <w:rsid w:val="00595E0B"/>
    <w:rsid w:val="005A02A8"/>
    <w:rsid w:val="005A0737"/>
    <w:rsid w:val="005A0A03"/>
    <w:rsid w:val="005A21D9"/>
    <w:rsid w:val="005A30B9"/>
    <w:rsid w:val="005A7800"/>
    <w:rsid w:val="005B280F"/>
    <w:rsid w:val="005B2D21"/>
    <w:rsid w:val="005B3A6D"/>
    <w:rsid w:val="005B50A8"/>
    <w:rsid w:val="005B7E25"/>
    <w:rsid w:val="005C01BB"/>
    <w:rsid w:val="005C162C"/>
    <w:rsid w:val="005C4211"/>
    <w:rsid w:val="005C4836"/>
    <w:rsid w:val="005D2170"/>
    <w:rsid w:val="005D2685"/>
    <w:rsid w:val="005D6008"/>
    <w:rsid w:val="005E021A"/>
    <w:rsid w:val="005E1306"/>
    <w:rsid w:val="005E18F6"/>
    <w:rsid w:val="005E1D3C"/>
    <w:rsid w:val="005E250F"/>
    <w:rsid w:val="005E2B94"/>
    <w:rsid w:val="005E2C07"/>
    <w:rsid w:val="005E5544"/>
    <w:rsid w:val="005E5B4D"/>
    <w:rsid w:val="005E5D3B"/>
    <w:rsid w:val="005E666D"/>
    <w:rsid w:val="005E6828"/>
    <w:rsid w:val="005E6F38"/>
    <w:rsid w:val="005E79C0"/>
    <w:rsid w:val="005E7DEB"/>
    <w:rsid w:val="005F193E"/>
    <w:rsid w:val="005F1D66"/>
    <w:rsid w:val="005F2418"/>
    <w:rsid w:val="005F645C"/>
    <w:rsid w:val="005F7317"/>
    <w:rsid w:val="005F7641"/>
    <w:rsid w:val="00601559"/>
    <w:rsid w:val="006027BF"/>
    <w:rsid w:val="006031F8"/>
    <w:rsid w:val="006056FA"/>
    <w:rsid w:val="00605BCB"/>
    <w:rsid w:val="00605DF7"/>
    <w:rsid w:val="00611848"/>
    <w:rsid w:val="00613F47"/>
    <w:rsid w:val="00617210"/>
    <w:rsid w:val="006172C7"/>
    <w:rsid w:val="00620510"/>
    <w:rsid w:val="00623A3E"/>
    <w:rsid w:val="00623DF8"/>
    <w:rsid w:val="00623E1C"/>
    <w:rsid w:val="00623FA6"/>
    <w:rsid w:val="006241C5"/>
    <w:rsid w:val="006254ED"/>
    <w:rsid w:val="006274C7"/>
    <w:rsid w:val="006301A0"/>
    <w:rsid w:val="006313A5"/>
    <w:rsid w:val="00632799"/>
    <w:rsid w:val="00633DC6"/>
    <w:rsid w:val="006357A2"/>
    <w:rsid w:val="00635B9A"/>
    <w:rsid w:val="00635C27"/>
    <w:rsid w:val="006409F3"/>
    <w:rsid w:val="006418B5"/>
    <w:rsid w:val="00641B52"/>
    <w:rsid w:val="006423BA"/>
    <w:rsid w:val="00643C2A"/>
    <w:rsid w:val="00643D42"/>
    <w:rsid w:val="00645B79"/>
    <w:rsid w:val="006477F3"/>
    <w:rsid w:val="00647FC2"/>
    <w:rsid w:val="00650724"/>
    <w:rsid w:val="0065362E"/>
    <w:rsid w:val="0066632C"/>
    <w:rsid w:val="006663AB"/>
    <w:rsid w:val="0066757B"/>
    <w:rsid w:val="006702BD"/>
    <w:rsid w:val="00671737"/>
    <w:rsid w:val="00675FF6"/>
    <w:rsid w:val="0067680E"/>
    <w:rsid w:val="00676913"/>
    <w:rsid w:val="006777A1"/>
    <w:rsid w:val="00677C2B"/>
    <w:rsid w:val="00681C30"/>
    <w:rsid w:val="00684DD1"/>
    <w:rsid w:val="00686033"/>
    <w:rsid w:val="006877F9"/>
    <w:rsid w:val="00687A3D"/>
    <w:rsid w:val="006901EB"/>
    <w:rsid w:val="00692FB5"/>
    <w:rsid w:val="0069422F"/>
    <w:rsid w:val="00696573"/>
    <w:rsid w:val="006A00A0"/>
    <w:rsid w:val="006A4313"/>
    <w:rsid w:val="006A75D7"/>
    <w:rsid w:val="006B0510"/>
    <w:rsid w:val="006B1DBE"/>
    <w:rsid w:val="006B2CCE"/>
    <w:rsid w:val="006B4FD8"/>
    <w:rsid w:val="006B50A6"/>
    <w:rsid w:val="006B5A49"/>
    <w:rsid w:val="006B5BD6"/>
    <w:rsid w:val="006C0AE7"/>
    <w:rsid w:val="006C0F32"/>
    <w:rsid w:val="006C4255"/>
    <w:rsid w:val="006C5C61"/>
    <w:rsid w:val="006C684D"/>
    <w:rsid w:val="006C7A21"/>
    <w:rsid w:val="006D0B5D"/>
    <w:rsid w:val="006D2B30"/>
    <w:rsid w:val="006D65B9"/>
    <w:rsid w:val="006D689D"/>
    <w:rsid w:val="006D7FF6"/>
    <w:rsid w:val="006E23E9"/>
    <w:rsid w:val="006E6522"/>
    <w:rsid w:val="006F1706"/>
    <w:rsid w:val="006F2BED"/>
    <w:rsid w:val="006F3E6B"/>
    <w:rsid w:val="006F61D4"/>
    <w:rsid w:val="006F772E"/>
    <w:rsid w:val="00702D56"/>
    <w:rsid w:val="007044AA"/>
    <w:rsid w:val="00704770"/>
    <w:rsid w:val="00707521"/>
    <w:rsid w:val="0070783F"/>
    <w:rsid w:val="00711118"/>
    <w:rsid w:val="0071143E"/>
    <w:rsid w:val="00712A1C"/>
    <w:rsid w:val="00712D72"/>
    <w:rsid w:val="00714887"/>
    <w:rsid w:val="00715709"/>
    <w:rsid w:val="00715FED"/>
    <w:rsid w:val="00716ACC"/>
    <w:rsid w:val="0071759A"/>
    <w:rsid w:val="0072023E"/>
    <w:rsid w:val="0072145B"/>
    <w:rsid w:val="00723195"/>
    <w:rsid w:val="00724614"/>
    <w:rsid w:val="00730A5E"/>
    <w:rsid w:val="00731952"/>
    <w:rsid w:val="007341DD"/>
    <w:rsid w:val="0074050B"/>
    <w:rsid w:val="00741CEB"/>
    <w:rsid w:val="00742762"/>
    <w:rsid w:val="00743B14"/>
    <w:rsid w:val="007440D8"/>
    <w:rsid w:val="00745938"/>
    <w:rsid w:val="0074788E"/>
    <w:rsid w:val="00747F92"/>
    <w:rsid w:val="00751642"/>
    <w:rsid w:val="007520B2"/>
    <w:rsid w:val="00753929"/>
    <w:rsid w:val="0075395D"/>
    <w:rsid w:val="00753D8E"/>
    <w:rsid w:val="007553DB"/>
    <w:rsid w:val="00755D6B"/>
    <w:rsid w:val="00757884"/>
    <w:rsid w:val="0075795B"/>
    <w:rsid w:val="00761143"/>
    <w:rsid w:val="00761F91"/>
    <w:rsid w:val="007643D5"/>
    <w:rsid w:val="007667A8"/>
    <w:rsid w:val="00766AC0"/>
    <w:rsid w:val="00767114"/>
    <w:rsid w:val="00767270"/>
    <w:rsid w:val="00767F52"/>
    <w:rsid w:val="007703C4"/>
    <w:rsid w:val="00770991"/>
    <w:rsid w:val="00770A75"/>
    <w:rsid w:val="00770E49"/>
    <w:rsid w:val="007719F2"/>
    <w:rsid w:val="00775DED"/>
    <w:rsid w:val="007766F1"/>
    <w:rsid w:val="00781374"/>
    <w:rsid w:val="00781C65"/>
    <w:rsid w:val="007832E1"/>
    <w:rsid w:val="00784830"/>
    <w:rsid w:val="007869BB"/>
    <w:rsid w:val="0078759A"/>
    <w:rsid w:val="0079051E"/>
    <w:rsid w:val="00790BC0"/>
    <w:rsid w:val="00790F43"/>
    <w:rsid w:val="00791094"/>
    <w:rsid w:val="007922DC"/>
    <w:rsid w:val="00792A83"/>
    <w:rsid w:val="00792B57"/>
    <w:rsid w:val="00793BFC"/>
    <w:rsid w:val="0079588C"/>
    <w:rsid w:val="007976F1"/>
    <w:rsid w:val="007A0608"/>
    <w:rsid w:val="007A1F8E"/>
    <w:rsid w:val="007A296D"/>
    <w:rsid w:val="007A4040"/>
    <w:rsid w:val="007A51B3"/>
    <w:rsid w:val="007A640E"/>
    <w:rsid w:val="007A690E"/>
    <w:rsid w:val="007B0B39"/>
    <w:rsid w:val="007B114C"/>
    <w:rsid w:val="007B14AC"/>
    <w:rsid w:val="007B1635"/>
    <w:rsid w:val="007B1ABA"/>
    <w:rsid w:val="007B25D3"/>
    <w:rsid w:val="007B2841"/>
    <w:rsid w:val="007B38D4"/>
    <w:rsid w:val="007B3C2D"/>
    <w:rsid w:val="007B43CF"/>
    <w:rsid w:val="007B4A9B"/>
    <w:rsid w:val="007B4CCF"/>
    <w:rsid w:val="007B6C5C"/>
    <w:rsid w:val="007B72D3"/>
    <w:rsid w:val="007B7E9A"/>
    <w:rsid w:val="007C0520"/>
    <w:rsid w:val="007C1336"/>
    <w:rsid w:val="007C13A8"/>
    <w:rsid w:val="007D12E3"/>
    <w:rsid w:val="007D215E"/>
    <w:rsid w:val="007D5465"/>
    <w:rsid w:val="007D6485"/>
    <w:rsid w:val="007D64D4"/>
    <w:rsid w:val="007D6D75"/>
    <w:rsid w:val="007D726F"/>
    <w:rsid w:val="007E04A7"/>
    <w:rsid w:val="007E0727"/>
    <w:rsid w:val="007E1147"/>
    <w:rsid w:val="007E1D3E"/>
    <w:rsid w:val="007E3A2C"/>
    <w:rsid w:val="007E57CC"/>
    <w:rsid w:val="007E5E2B"/>
    <w:rsid w:val="007E69B8"/>
    <w:rsid w:val="007E7F39"/>
    <w:rsid w:val="007F0DD6"/>
    <w:rsid w:val="007F4363"/>
    <w:rsid w:val="007F49AD"/>
    <w:rsid w:val="007F4C40"/>
    <w:rsid w:val="007F5CA4"/>
    <w:rsid w:val="007F6A08"/>
    <w:rsid w:val="007F7D5E"/>
    <w:rsid w:val="0080286E"/>
    <w:rsid w:val="00803FD2"/>
    <w:rsid w:val="00804397"/>
    <w:rsid w:val="008053BC"/>
    <w:rsid w:val="0080740E"/>
    <w:rsid w:val="008116E6"/>
    <w:rsid w:val="00811DB4"/>
    <w:rsid w:val="00814633"/>
    <w:rsid w:val="008172D2"/>
    <w:rsid w:val="00817D5F"/>
    <w:rsid w:val="008203E2"/>
    <w:rsid w:val="008209A2"/>
    <w:rsid w:val="00821AD4"/>
    <w:rsid w:val="00821F82"/>
    <w:rsid w:val="00824DD3"/>
    <w:rsid w:val="00825196"/>
    <w:rsid w:val="0082680A"/>
    <w:rsid w:val="00827295"/>
    <w:rsid w:val="00830A58"/>
    <w:rsid w:val="0083451D"/>
    <w:rsid w:val="00835073"/>
    <w:rsid w:val="008368D9"/>
    <w:rsid w:val="008373A2"/>
    <w:rsid w:val="00842685"/>
    <w:rsid w:val="00843948"/>
    <w:rsid w:val="00846F37"/>
    <w:rsid w:val="0084712D"/>
    <w:rsid w:val="00847222"/>
    <w:rsid w:val="00850888"/>
    <w:rsid w:val="008508A1"/>
    <w:rsid w:val="00850F5C"/>
    <w:rsid w:val="008512C7"/>
    <w:rsid w:val="00851D2E"/>
    <w:rsid w:val="00853CD1"/>
    <w:rsid w:val="0085666C"/>
    <w:rsid w:val="008570DB"/>
    <w:rsid w:val="00857264"/>
    <w:rsid w:val="00863E62"/>
    <w:rsid w:val="00866000"/>
    <w:rsid w:val="008663CE"/>
    <w:rsid w:val="00866510"/>
    <w:rsid w:val="00870CEE"/>
    <w:rsid w:val="008717A7"/>
    <w:rsid w:val="00872358"/>
    <w:rsid w:val="0087350D"/>
    <w:rsid w:val="00873AB1"/>
    <w:rsid w:val="008752AC"/>
    <w:rsid w:val="008761FC"/>
    <w:rsid w:val="00877324"/>
    <w:rsid w:val="00877F47"/>
    <w:rsid w:val="00882F14"/>
    <w:rsid w:val="00883772"/>
    <w:rsid w:val="00883EB0"/>
    <w:rsid w:val="008841B5"/>
    <w:rsid w:val="00885776"/>
    <w:rsid w:val="0088667C"/>
    <w:rsid w:val="00887110"/>
    <w:rsid w:val="00894439"/>
    <w:rsid w:val="008A51E7"/>
    <w:rsid w:val="008A5304"/>
    <w:rsid w:val="008A5834"/>
    <w:rsid w:val="008B049D"/>
    <w:rsid w:val="008B0B9D"/>
    <w:rsid w:val="008B2344"/>
    <w:rsid w:val="008B5998"/>
    <w:rsid w:val="008B681E"/>
    <w:rsid w:val="008B7608"/>
    <w:rsid w:val="008C1769"/>
    <w:rsid w:val="008C3073"/>
    <w:rsid w:val="008C42B3"/>
    <w:rsid w:val="008C5EC3"/>
    <w:rsid w:val="008C7A5A"/>
    <w:rsid w:val="008C7B05"/>
    <w:rsid w:val="008D05D3"/>
    <w:rsid w:val="008D080F"/>
    <w:rsid w:val="008D1C7B"/>
    <w:rsid w:val="008D1D33"/>
    <w:rsid w:val="008D2C00"/>
    <w:rsid w:val="008D3E00"/>
    <w:rsid w:val="008D6B0E"/>
    <w:rsid w:val="008E0B54"/>
    <w:rsid w:val="008E12AE"/>
    <w:rsid w:val="008E1B62"/>
    <w:rsid w:val="008E2663"/>
    <w:rsid w:val="008E41AA"/>
    <w:rsid w:val="008E5045"/>
    <w:rsid w:val="008E622D"/>
    <w:rsid w:val="008E66E8"/>
    <w:rsid w:val="008F2860"/>
    <w:rsid w:val="008F3A2D"/>
    <w:rsid w:val="008F3A71"/>
    <w:rsid w:val="008F4462"/>
    <w:rsid w:val="009020B7"/>
    <w:rsid w:val="00902D54"/>
    <w:rsid w:val="009039A7"/>
    <w:rsid w:val="00903EEF"/>
    <w:rsid w:val="0090417E"/>
    <w:rsid w:val="009079F6"/>
    <w:rsid w:val="00910133"/>
    <w:rsid w:val="00911EBC"/>
    <w:rsid w:val="00912054"/>
    <w:rsid w:val="009133E9"/>
    <w:rsid w:val="0091378C"/>
    <w:rsid w:val="00914FB1"/>
    <w:rsid w:val="00917184"/>
    <w:rsid w:val="009179D1"/>
    <w:rsid w:val="009210FE"/>
    <w:rsid w:val="00922B6D"/>
    <w:rsid w:val="00922FAC"/>
    <w:rsid w:val="00925A73"/>
    <w:rsid w:val="00926058"/>
    <w:rsid w:val="009262A3"/>
    <w:rsid w:val="009309F2"/>
    <w:rsid w:val="00931799"/>
    <w:rsid w:val="00932443"/>
    <w:rsid w:val="0093257C"/>
    <w:rsid w:val="0093452D"/>
    <w:rsid w:val="009345D8"/>
    <w:rsid w:val="009369D8"/>
    <w:rsid w:val="00937257"/>
    <w:rsid w:val="00943E53"/>
    <w:rsid w:val="00943F0C"/>
    <w:rsid w:val="00951620"/>
    <w:rsid w:val="00951D42"/>
    <w:rsid w:val="0095322F"/>
    <w:rsid w:val="00953518"/>
    <w:rsid w:val="0095748F"/>
    <w:rsid w:val="00960C35"/>
    <w:rsid w:val="0096405D"/>
    <w:rsid w:val="00964F38"/>
    <w:rsid w:val="009660F4"/>
    <w:rsid w:val="00966122"/>
    <w:rsid w:val="00966BFC"/>
    <w:rsid w:val="0096705F"/>
    <w:rsid w:val="00970188"/>
    <w:rsid w:val="0097093C"/>
    <w:rsid w:val="00970EF4"/>
    <w:rsid w:val="009715B1"/>
    <w:rsid w:val="009744B0"/>
    <w:rsid w:val="00975201"/>
    <w:rsid w:val="00981301"/>
    <w:rsid w:val="009832DB"/>
    <w:rsid w:val="00983597"/>
    <w:rsid w:val="009847AA"/>
    <w:rsid w:val="00985242"/>
    <w:rsid w:val="00993B08"/>
    <w:rsid w:val="009959B6"/>
    <w:rsid w:val="00996863"/>
    <w:rsid w:val="009A1906"/>
    <w:rsid w:val="009A2C3A"/>
    <w:rsid w:val="009A3201"/>
    <w:rsid w:val="009A44A5"/>
    <w:rsid w:val="009A66A9"/>
    <w:rsid w:val="009A685E"/>
    <w:rsid w:val="009A6EF6"/>
    <w:rsid w:val="009A7D22"/>
    <w:rsid w:val="009B0552"/>
    <w:rsid w:val="009B141A"/>
    <w:rsid w:val="009B1DBC"/>
    <w:rsid w:val="009B3A3E"/>
    <w:rsid w:val="009B44D0"/>
    <w:rsid w:val="009B45E0"/>
    <w:rsid w:val="009B5EE0"/>
    <w:rsid w:val="009C0FDE"/>
    <w:rsid w:val="009C189C"/>
    <w:rsid w:val="009C2B7C"/>
    <w:rsid w:val="009C49E7"/>
    <w:rsid w:val="009C791D"/>
    <w:rsid w:val="009D05C3"/>
    <w:rsid w:val="009D23DE"/>
    <w:rsid w:val="009D665E"/>
    <w:rsid w:val="009D7410"/>
    <w:rsid w:val="009D77B1"/>
    <w:rsid w:val="009E2E03"/>
    <w:rsid w:val="009E350B"/>
    <w:rsid w:val="009E5BDC"/>
    <w:rsid w:val="009E6A81"/>
    <w:rsid w:val="009F036D"/>
    <w:rsid w:val="009F250E"/>
    <w:rsid w:val="009F314F"/>
    <w:rsid w:val="009F5CC6"/>
    <w:rsid w:val="00A00833"/>
    <w:rsid w:val="00A03463"/>
    <w:rsid w:val="00A074BF"/>
    <w:rsid w:val="00A1091D"/>
    <w:rsid w:val="00A11FE9"/>
    <w:rsid w:val="00A17B16"/>
    <w:rsid w:val="00A20406"/>
    <w:rsid w:val="00A2095A"/>
    <w:rsid w:val="00A21447"/>
    <w:rsid w:val="00A24275"/>
    <w:rsid w:val="00A25D08"/>
    <w:rsid w:val="00A27156"/>
    <w:rsid w:val="00A27CAE"/>
    <w:rsid w:val="00A32478"/>
    <w:rsid w:val="00A33866"/>
    <w:rsid w:val="00A36E9D"/>
    <w:rsid w:val="00A3702C"/>
    <w:rsid w:val="00A37D37"/>
    <w:rsid w:val="00A413F3"/>
    <w:rsid w:val="00A41B26"/>
    <w:rsid w:val="00A42B20"/>
    <w:rsid w:val="00A43D22"/>
    <w:rsid w:val="00A47BAD"/>
    <w:rsid w:val="00A554A7"/>
    <w:rsid w:val="00A61593"/>
    <w:rsid w:val="00A620E1"/>
    <w:rsid w:val="00A64FBD"/>
    <w:rsid w:val="00A65432"/>
    <w:rsid w:val="00A7112F"/>
    <w:rsid w:val="00A711B3"/>
    <w:rsid w:val="00A7364A"/>
    <w:rsid w:val="00A755FF"/>
    <w:rsid w:val="00A75A10"/>
    <w:rsid w:val="00A763B7"/>
    <w:rsid w:val="00A76AA0"/>
    <w:rsid w:val="00A76E41"/>
    <w:rsid w:val="00A81D5F"/>
    <w:rsid w:val="00A828FE"/>
    <w:rsid w:val="00A84845"/>
    <w:rsid w:val="00A8571F"/>
    <w:rsid w:val="00A91454"/>
    <w:rsid w:val="00A937DF"/>
    <w:rsid w:val="00AA026F"/>
    <w:rsid w:val="00AA3B85"/>
    <w:rsid w:val="00AA4064"/>
    <w:rsid w:val="00AA47EA"/>
    <w:rsid w:val="00AA4C5B"/>
    <w:rsid w:val="00AA5E6D"/>
    <w:rsid w:val="00AB2600"/>
    <w:rsid w:val="00AB49D4"/>
    <w:rsid w:val="00AB4C42"/>
    <w:rsid w:val="00AB6272"/>
    <w:rsid w:val="00AB6BBC"/>
    <w:rsid w:val="00AB705C"/>
    <w:rsid w:val="00AC03A0"/>
    <w:rsid w:val="00AC16E3"/>
    <w:rsid w:val="00AC1BB9"/>
    <w:rsid w:val="00AC3954"/>
    <w:rsid w:val="00AC4735"/>
    <w:rsid w:val="00AC5423"/>
    <w:rsid w:val="00AC6B94"/>
    <w:rsid w:val="00AC6FCE"/>
    <w:rsid w:val="00AD538E"/>
    <w:rsid w:val="00AD5E2D"/>
    <w:rsid w:val="00AD6095"/>
    <w:rsid w:val="00AD6FC2"/>
    <w:rsid w:val="00AE021D"/>
    <w:rsid w:val="00AE0B72"/>
    <w:rsid w:val="00AE36BE"/>
    <w:rsid w:val="00AE3AEB"/>
    <w:rsid w:val="00AE4B7B"/>
    <w:rsid w:val="00AE59D8"/>
    <w:rsid w:val="00AE5AAA"/>
    <w:rsid w:val="00AE7BA1"/>
    <w:rsid w:val="00AF3770"/>
    <w:rsid w:val="00AF37E1"/>
    <w:rsid w:val="00AF6BBB"/>
    <w:rsid w:val="00AF72DE"/>
    <w:rsid w:val="00B00002"/>
    <w:rsid w:val="00B00627"/>
    <w:rsid w:val="00B0194E"/>
    <w:rsid w:val="00B021B5"/>
    <w:rsid w:val="00B023C6"/>
    <w:rsid w:val="00B02C20"/>
    <w:rsid w:val="00B04216"/>
    <w:rsid w:val="00B0503A"/>
    <w:rsid w:val="00B0550A"/>
    <w:rsid w:val="00B0633C"/>
    <w:rsid w:val="00B06A20"/>
    <w:rsid w:val="00B07EF7"/>
    <w:rsid w:val="00B10570"/>
    <w:rsid w:val="00B14E76"/>
    <w:rsid w:val="00B155E8"/>
    <w:rsid w:val="00B15968"/>
    <w:rsid w:val="00B1788E"/>
    <w:rsid w:val="00B21512"/>
    <w:rsid w:val="00B21EC9"/>
    <w:rsid w:val="00B22B81"/>
    <w:rsid w:val="00B26F5D"/>
    <w:rsid w:val="00B27E9C"/>
    <w:rsid w:val="00B27F5C"/>
    <w:rsid w:val="00B30A5C"/>
    <w:rsid w:val="00B368A6"/>
    <w:rsid w:val="00B36BE4"/>
    <w:rsid w:val="00B37B8B"/>
    <w:rsid w:val="00B40FF4"/>
    <w:rsid w:val="00B419F9"/>
    <w:rsid w:val="00B4223D"/>
    <w:rsid w:val="00B423CA"/>
    <w:rsid w:val="00B425DA"/>
    <w:rsid w:val="00B46350"/>
    <w:rsid w:val="00B47701"/>
    <w:rsid w:val="00B47F16"/>
    <w:rsid w:val="00B53A78"/>
    <w:rsid w:val="00B53FB6"/>
    <w:rsid w:val="00B5460F"/>
    <w:rsid w:val="00B55049"/>
    <w:rsid w:val="00B56018"/>
    <w:rsid w:val="00B57D19"/>
    <w:rsid w:val="00B60221"/>
    <w:rsid w:val="00B608EB"/>
    <w:rsid w:val="00B6102B"/>
    <w:rsid w:val="00B6134E"/>
    <w:rsid w:val="00B6233A"/>
    <w:rsid w:val="00B6505F"/>
    <w:rsid w:val="00B67F9A"/>
    <w:rsid w:val="00B70B9F"/>
    <w:rsid w:val="00B7274C"/>
    <w:rsid w:val="00B732B2"/>
    <w:rsid w:val="00B73B80"/>
    <w:rsid w:val="00B73D8D"/>
    <w:rsid w:val="00B75184"/>
    <w:rsid w:val="00B77A44"/>
    <w:rsid w:val="00B80613"/>
    <w:rsid w:val="00B81088"/>
    <w:rsid w:val="00B81179"/>
    <w:rsid w:val="00B83740"/>
    <w:rsid w:val="00B8521E"/>
    <w:rsid w:val="00B8544D"/>
    <w:rsid w:val="00B85BCF"/>
    <w:rsid w:val="00B873EF"/>
    <w:rsid w:val="00B87672"/>
    <w:rsid w:val="00B9231A"/>
    <w:rsid w:val="00B9726E"/>
    <w:rsid w:val="00BA32A4"/>
    <w:rsid w:val="00BA44FA"/>
    <w:rsid w:val="00BA5194"/>
    <w:rsid w:val="00BB1ABE"/>
    <w:rsid w:val="00BB2F5A"/>
    <w:rsid w:val="00BB4440"/>
    <w:rsid w:val="00BB4446"/>
    <w:rsid w:val="00BB53FE"/>
    <w:rsid w:val="00BB61DD"/>
    <w:rsid w:val="00BC0D55"/>
    <w:rsid w:val="00BC250F"/>
    <w:rsid w:val="00BC37C9"/>
    <w:rsid w:val="00BC5C22"/>
    <w:rsid w:val="00BC6CA0"/>
    <w:rsid w:val="00BC74D3"/>
    <w:rsid w:val="00BD1FDB"/>
    <w:rsid w:val="00BD3178"/>
    <w:rsid w:val="00BD41F9"/>
    <w:rsid w:val="00BD5BC1"/>
    <w:rsid w:val="00BD6F93"/>
    <w:rsid w:val="00BE0CD1"/>
    <w:rsid w:val="00BE35CA"/>
    <w:rsid w:val="00BE478F"/>
    <w:rsid w:val="00BE605E"/>
    <w:rsid w:val="00BE6CAB"/>
    <w:rsid w:val="00BE7BDC"/>
    <w:rsid w:val="00BF0130"/>
    <w:rsid w:val="00BF074B"/>
    <w:rsid w:val="00BF0904"/>
    <w:rsid w:val="00BF2432"/>
    <w:rsid w:val="00BF6C8E"/>
    <w:rsid w:val="00C027DE"/>
    <w:rsid w:val="00C04187"/>
    <w:rsid w:val="00C04D75"/>
    <w:rsid w:val="00C05D03"/>
    <w:rsid w:val="00C139BA"/>
    <w:rsid w:val="00C179B8"/>
    <w:rsid w:val="00C21A52"/>
    <w:rsid w:val="00C21CAC"/>
    <w:rsid w:val="00C21CFB"/>
    <w:rsid w:val="00C22455"/>
    <w:rsid w:val="00C2254F"/>
    <w:rsid w:val="00C22FC1"/>
    <w:rsid w:val="00C2496C"/>
    <w:rsid w:val="00C24FA3"/>
    <w:rsid w:val="00C251A6"/>
    <w:rsid w:val="00C27845"/>
    <w:rsid w:val="00C31FC4"/>
    <w:rsid w:val="00C3289A"/>
    <w:rsid w:val="00C33A81"/>
    <w:rsid w:val="00C33D16"/>
    <w:rsid w:val="00C37A87"/>
    <w:rsid w:val="00C400D3"/>
    <w:rsid w:val="00C43782"/>
    <w:rsid w:val="00C4419D"/>
    <w:rsid w:val="00C46FEC"/>
    <w:rsid w:val="00C50368"/>
    <w:rsid w:val="00C514F5"/>
    <w:rsid w:val="00C52C2E"/>
    <w:rsid w:val="00C57012"/>
    <w:rsid w:val="00C57783"/>
    <w:rsid w:val="00C57A30"/>
    <w:rsid w:val="00C57D2A"/>
    <w:rsid w:val="00C60E9D"/>
    <w:rsid w:val="00C60EB6"/>
    <w:rsid w:val="00C60FF9"/>
    <w:rsid w:val="00C62864"/>
    <w:rsid w:val="00C6368B"/>
    <w:rsid w:val="00C6598A"/>
    <w:rsid w:val="00C666A0"/>
    <w:rsid w:val="00C67CB9"/>
    <w:rsid w:val="00C67CE1"/>
    <w:rsid w:val="00C710FD"/>
    <w:rsid w:val="00C71273"/>
    <w:rsid w:val="00C71B26"/>
    <w:rsid w:val="00C76253"/>
    <w:rsid w:val="00C85080"/>
    <w:rsid w:val="00C85553"/>
    <w:rsid w:val="00C86230"/>
    <w:rsid w:val="00C90917"/>
    <w:rsid w:val="00C91DE6"/>
    <w:rsid w:val="00C92F69"/>
    <w:rsid w:val="00C93E96"/>
    <w:rsid w:val="00C962E0"/>
    <w:rsid w:val="00C9669B"/>
    <w:rsid w:val="00C9767A"/>
    <w:rsid w:val="00CA00DE"/>
    <w:rsid w:val="00CA0FFC"/>
    <w:rsid w:val="00CA13DF"/>
    <w:rsid w:val="00CA2080"/>
    <w:rsid w:val="00CA290F"/>
    <w:rsid w:val="00CA477E"/>
    <w:rsid w:val="00CA7185"/>
    <w:rsid w:val="00CA7482"/>
    <w:rsid w:val="00CB2F07"/>
    <w:rsid w:val="00CB4325"/>
    <w:rsid w:val="00CB503C"/>
    <w:rsid w:val="00CB54CF"/>
    <w:rsid w:val="00CB5A97"/>
    <w:rsid w:val="00CC0106"/>
    <w:rsid w:val="00CC097C"/>
    <w:rsid w:val="00CC0CB5"/>
    <w:rsid w:val="00CC3A05"/>
    <w:rsid w:val="00CC3B28"/>
    <w:rsid w:val="00CC4BD7"/>
    <w:rsid w:val="00CC5E7C"/>
    <w:rsid w:val="00CC5F7A"/>
    <w:rsid w:val="00CC62E7"/>
    <w:rsid w:val="00CC6B4E"/>
    <w:rsid w:val="00CD0588"/>
    <w:rsid w:val="00CD1D31"/>
    <w:rsid w:val="00CD2F81"/>
    <w:rsid w:val="00CD3519"/>
    <w:rsid w:val="00CD3E94"/>
    <w:rsid w:val="00CD6023"/>
    <w:rsid w:val="00CD677F"/>
    <w:rsid w:val="00CD6C3B"/>
    <w:rsid w:val="00CD710E"/>
    <w:rsid w:val="00CE386A"/>
    <w:rsid w:val="00CE730D"/>
    <w:rsid w:val="00CF05D5"/>
    <w:rsid w:val="00CF1545"/>
    <w:rsid w:val="00CF2697"/>
    <w:rsid w:val="00CF3743"/>
    <w:rsid w:val="00CF4129"/>
    <w:rsid w:val="00CF4627"/>
    <w:rsid w:val="00CF5F06"/>
    <w:rsid w:val="00CF7509"/>
    <w:rsid w:val="00CF7EF6"/>
    <w:rsid w:val="00D026B3"/>
    <w:rsid w:val="00D04BA7"/>
    <w:rsid w:val="00D074BC"/>
    <w:rsid w:val="00D07858"/>
    <w:rsid w:val="00D0787F"/>
    <w:rsid w:val="00D07B94"/>
    <w:rsid w:val="00D102A7"/>
    <w:rsid w:val="00D105CE"/>
    <w:rsid w:val="00D13184"/>
    <w:rsid w:val="00D13C41"/>
    <w:rsid w:val="00D14A96"/>
    <w:rsid w:val="00D15664"/>
    <w:rsid w:val="00D157A1"/>
    <w:rsid w:val="00D15875"/>
    <w:rsid w:val="00D175D4"/>
    <w:rsid w:val="00D17663"/>
    <w:rsid w:val="00D21AF4"/>
    <w:rsid w:val="00D22879"/>
    <w:rsid w:val="00D25EC7"/>
    <w:rsid w:val="00D27049"/>
    <w:rsid w:val="00D2784D"/>
    <w:rsid w:val="00D30D0B"/>
    <w:rsid w:val="00D31537"/>
    <w:rsid w:val="00D31955"/>
    <w:rsid w:val="00D326A4"/>
    <w:rsid w:val="00D34FBF"/>
    <w:rsid w:val="00D37353"/>
    <w:rsid w:val="00D41901"/>
    <w:rsid w:val="00D428EE"/>
    <w:rsid w:val="00D4311E"/>
    <w:rsid w:val="00D43431"/>
    <w:rsid w:val="00D4452D"/>
    <w:rsid w:val="00D456DA"/>
    <w:rsid w:val="00D470B2"/>
    <w:rsid w:val="00D47388"/>
    <w:rsid w:val="00D47C6C"/>
    <w:rsid w:val="00D50014"/>
    <w:rsid w:val="00D52A9C"/>
    <w:rsid w:val="00D52B3B"/>
    <w:rsid w:val="00D52CC4"/>
    <w:rsid w:val="00D570F3"/>
    <w:rsid w:val="00D62EBC"/>
    <w:rsid w:val="00D63713"/>
    <w:rsid w:val="00D63F4A"/>
    <w:rsid w:val="00D70D55"/>
    <w:rsid w:val="00D7118C"/>
    <w:rsid w:val="00D71E06"/>
    <w:rsid w:val="00D73BB5"/>
    <w:rsid w:val="00D74C91"/>
    <w:rsid w:val="00D76CFB"/>
    <w:rsid w:val="00D80E21"/>
    <w:rsid w:val="00D8105F"/>
    <w:rsid w:val="00D81147"/>
    <w:rsid w:val="00D817C7"/>
    <w:rsid w:val="00D83EEB"/>
    <w:rsid w:val="00D8442F"/>
    <w:rsid w:val="00D90C63"/>
    <w:rsid w:val="00D91601"/>
    <w:rsid w:val="00D916F2"/>
    <w:rsid w:val="00D91F30"/>
    <w:rsid w:val="00D92B5A"/>
    <w:rsid w:val="00D94022"/>
    <w:rsid w:val="00D94951"/>
    <w:rsid w:val="00D97F4C"/>
    <w:rsid w:val="00DA142B"/>
    <w:rsid w:val="00DA280E"/>
    <w:rsid w:val="00DA3BD0"/>
    <w:rsid w:val="00DA552E"/>
    <w:rsid w:val="00DA6728"/>
    <w:rsid w:val="00DA6C14"/>
    <w:rsid w:val="00DA72E5"/>
    <w:rsid w:val="00DB03FB"/>
    <w:rsid w:val="00DB1204"/>
    <w:rsid w:val="00DB3930"/>
    <w:rsid w:val="00DB4B64"/>
    <w:rsid w:val="00DB4F5E"/>
    <w:rsid w:val="00DB7F9D"/>
    <w:rsid w:val="00DC312C"/>
    <w:rsid w:val="00DC6B18"/>
    <w:rsid w:val="00DD0201"/>
    <w:rsid w:val="00DD09EA"/>
    <w:rsid w:val="00DD225F"/>
    <w:rsid w:val="00DD2B7B"/>
    <w:rsid w:val="00DD2E5A"/>
    <w:rsid w:val="00DD3316"/>
    <w:rsid w:val="00DD5477"/>
    <w:rsid w:val="00DD5CC2"/>
    <w:rsid w:val="00DE1313"/>
    <w:rsid w:val="00DE4054"/>
    <w:rsid w:val="00DE4B84"/>
    <w:rsid w:val="00DF2600"/>
    <w:rsid w:val="00DF4584"/>
    <w:rsid w:val="00E00AA5"/>
    <w:rsid w:val="00E02543"/>
    <w:rsid w:val="00E04247"/>
    <w:rsid w:val="00E04983"/>
    <w:rsid w:val="00E067EE"/>
    <w:rsid w:val="00E12898"/>
    <w:rsid w:val="00E12B20"/>
    <w:rsid w:val="00E15B1F"/>
    <w:rsid w:val="00E15FD7"/>
    <w:rsid w:val="00E20701"/>
    <w:rsid w:val="00E21B82"/>
    <w:rsid w:val="00E23A70"/>
    <w:rsid w:val="00E25B04"/>
    <w:rsid w:val="00E3062D"/>
    <w:rsid w:val="00E31679"/>
    <w:rsid w:val="00E319B9"/>
    <w:rsid w:val="00E323CA"/>
    <w:rsid w:val="00E331D9"/>
    <w:rsid w:val="00E36A24"/>
    <w:rsid w:val="00E36E14"/>
    <w:rsid w:val="00E4111C"/>
    <w:rsid w:val="00E41794"/>
    <w:rsid w:val="00E41F83"/>
    <w:rsid w:val="00E4485C"/>
    <w:rsid w:val="00E44962"/>
    <w:rsid w:val="00E45EFC"/>
    <w:rsid w:val="00E462B6"/>
    <w:rsid w:val="00E50F91"/>
    <w:rsid w:val="00E5111D"/>
    <w:rsid w:val="00E511C6"/>
    <w:rsid w:val="00E51F3E"/>
    <w:rsid w:val="00E521AB"/>
    <w:rsid w:val="00E533C9"/>
    <w:rsid w:val="00E53DCC"/>
    <w:rsid w:val="00E548B2"/>
    <w:rsid w:val="00E56D7E"/>
    <w:rsid w:val="00E575FF"/>
    <w:rsid w:val="00E57C98"/>
    <w:rsid w:val="00E6003B"/>
    <w:rsid w:val="00E60466"/>
    <w:rsid w:val="00E60626"/>
    <w:rsid w:val="00E617B6"/>
    <w:rsid w:val="00E61D43"/>
    <w:rsid w:val="00E62CF6"/>
    <w:rsid w:val="00E62DD2"/>
    <w:rsid w:val="00E62F67"/>
    <w:rsid w:val="00E639C8"/>
    <w:rsid w:val="00E63A43"/>
    <w:rsid w:val="00E64389"/>
    <w:rsid w:val="00E674E5"/>
    <w:rsid w:val="00E71AE4"/>
    <w:rsid w:val="00E7225D"/>
    <w:rsid w:val="00E74280"/>
    <w:rsid w:val="00E746BA"/>
    <w:rsid w:val="00E75B34"/>
    <w:rsid w:val="00E76626"/>
    <w:rsid w:val="00E77FF5"/>
    <w:rsid w:val="00E808B3"/>
    <w:rsid w:val="00E835AD"/>
    <w:rsid w:val="00E86C6B"/>
    <w:rsid w:val="00E86D11"/>
    <w:rsid w:val="00E9023E"/>
    <w:rsid w:val="00E914B1"/>
    <w:rsid w:val="00E91F28"/>
    <w:rsid w:val="00EA0AF4"/>
    <w:rsid w:val="00EA20DF"/>
    <w:rsid w:val="00EA46F4"/>
    <w:rsid w:val="00EA5E29"/>
    <w:rsid w:val="00EB10B2"/>
    <w:rsid w:val="00EB1E7C"/>
    <w:rsid w:val="00EB2445"/>
    <w:rsid w:val="00EB2DFD"/>
    <w:rsid w:val="00EB2F14"/>
    <w:rsid w:val="00EB304F"/>
    <w:rsid w:val="00EB3381"/>
    <w:rsid w:val="00EB38B7"/>
    <w:rsid w:val="00EB60F5"/>
    <w:rsid w:val="00EB6FF7"/>
    <w:rsid w:val="00EB711A"/>
    <w:rsid w:val="00EB722C"/>
    <w:rsid w:val="00EC31B2"/>
    <w:rsid w:val="00EC3515"/>
    <w:rsid w:val="00EC4389"/>
    <w:rsid w:val="00EC6564"/>
    <w:rsid w:val="00EC7C11"/>
    <w:rsid w:val="00ED3861"/>
    <w:rsid w:val="00ED488F"/>
    <w:rsid w:val="00ED52E9"/>
    <w:rsid w:val="00ED5C2A"/>
    <w:rsid w:val="00ED5EF0"/>
    <w:rsid w:val="00ED680D"/>
    <w:rsid w:val="00ED6D8A"/>
    <w:rsid w:val="00EE0603"/>
    <w:rsid w:val="00EE09D5"/>
    <w:rsid w:val="00EE10A5"/>
    <w:rsid w:val="00EE2C1F"/>
    <w:rsid w:val="00EE7207"/>
    <w:rsid w:val="00EE7793"/>
    <w:rsid w:val="00EF066E"/>
    <w:rsid w:val="00EF0D58"/>
    <w:rsid w:val="00EF13D8"/>
    <w:rsid w:val="00EF23DF"/>
    <w:rsid w:val="00EF40A7"/>
    <w:rsid w:val="00EF6A77"/>
    <w:rsid w:val="00EF6F64"/>
    <w:rsid w:val="00F016CA"/>
    <w:rsid w:val="00F02A7C"/>
    <w:rsid w:val="00F03E6D"/>
    <w:rsid w:val="00F04B72"/>
    <w:rsid w:val="00F051D1"/>
    <w:rsid w:val="00F06565"/>
    <w:rsid w:val="00F066B4"/>
    <w:rsid w:val="00F07F7F"/>
    <w:rsid w:val="00F10214"/>
    <w:rsid w:val="00F122C5"/>
    <w:rsid w:val="00F12A1E"/>
    <w:rsid w:val="00F12D27"/>
    <w:rsid w:val="00F13696"/>
    <w:rsid w:val="00F13ACB"/>
    <w:rsid w:val="00F13D14"/>
    <w:rsid w:val="00F16BC6"/>
    <w:rsid w:val="00F26C88"/>
    <w:rsid w:val="00F27D78"/>
    <w:rsid w:val="00F30E3E"/>
    <w:rsid w:val="00F34734"/>
    <w:rsid w:val="00F35C7E"/>
    <w:rsid w:val="00F41501"/>
    <w:rsid w:val="00F41B94"/>
    <w:rsid w:val="00F447EC"/>
    <w:rsid w:val="00F4491E"/>
    <w:rsid w:val="00F44E64"/>
    <w:rsid w:val="00F557E7"/>
    <w:rsid w:val="00F558F9"/>
    <w:rsid w:val="00F55CB7"/>
    <w:rsid w:val="00F56191"/>
    <w:rsid w:val="00F5774F"/>
    <w:rsid w:val="00F57D92"/>
    <w:rsid w:val="00F60D83"/>
    <w:rsid w:val="00F6333F"/>
    <w:rsid w:val="00F63A46"/>
    <w:rsid w:val="00F659B7"/>
    <w:rsid w:val="00F65A8A"/>
    <w:rsid w:val="00F66DBB"/>
    <w:rsid w:val="00F67903"/>
    <w:rsid w:val="00F73B31"/>
    <w:rsid w:val="00F7412C"/>
    <w:rsid w:val="00F74F6B"/>
    <w:rsid w:val="00F7536F"/>
    <w:rsid w:val="00F76286"/>
    <w:rsid w:val="00F82583"/>
    <w:rsid w:val="00F82A66"/>
    <w:rsid w:val="00F83344"/>
    <w:rsid w:val="00F86277"/>
    <w:rsid w:val="00F86FCD"/>
    <w:rsid w:val="00F86FF8"/>
    <w:rsid w:val="00F9293F"/>
    <w:rsid w:val="00FA0878"/>
    <w:rsid w:val="00FA1C42"/>
    <w:rsid w:val="00FA2DD2"/>
    <w:rsid w:val="00FA3035"/>
    <w:rsid w:val="00FA3AF1"/>
    <w:rsid w:val="00FB079C"/>
    <w:rsid w:val="00FB0BF5"/>
    <w:rsid w:val="00FB259F"/>
    <w:rsid w:val="00FB357E"/>
    <w:rsid w:val="00FB3AB0"/>
    <w:rsid w:val="00FB3F89"/>
    <w:rsid w:val="00FB64F3"/>
    <w:rsid w:val="00FB6EE3"/>
    <w:rsid w:val="00FB7243"/>
    <w:rsid w:val="00FC20A1"/>
    <w:rsid w:val="00FC2C29"/>
    <w:rsid w:val="00FC7C5F"/>
    <w:rsid w:val="00FD16A4"/>
    <w:rsid w:val="00FD193C"/>
    <w:rsid w:val="00FD251F"/>
    <w:rsid w:val="00FD48E0"/>
    <w:rsid w:val="00FD4A6D"/>
    <w:rsid w:val="00FD4BE6"/>
    <w:rsid w:val="00FD67CB"/>
    <w:rsid w:val="00FD717B"/>
    <w:rsid w:val="00FD75B1"/>
    <w:rsid w:val="00FD7B19"/>
    <w:rsid w:val="00FE0C5A"/>
    <w:rsid w:val="00FE3C73"/>
    <w:rsid w:val="00FE4C2C"/>
    <w:rsid w:val="00FE4EB0"/>
    <w:rsid w:val="00FE6E1A"/>
    <w:rsid w:val="00FE71B6"/>
    <w:rsid w:val="00FF1043"/>
    <w:rsid w:val="00FF12EC"/>
    <w:rsid w:val="00FF37C7"/>
    <w:rsid w:val="00FF75EF"/>
    <w:rsid w:val="00FF7678"/>
    <w:rsid w:val="29F836DC"/>
    <w:rsid w:val="32F266A5"/>
    <w:rsid w:val="3F12392D"/>
    <w:rsid w:val="530552E1"/>
    <w:rsid w:val="7023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B7638"/>
  <w15:docId w15:val="{086404BC-4C21-4BFC-A44B-9BEAB5CB2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4A7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  <w:shd w:val="clear" w:color="auto" w:fill="FFFFFF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F7536F"/>
    <w:pPr>
      <w:outlineLvl w:val="0"/>
    </w:pPr>
    <w:rPr>
      <w:rFonts w:cs="Times New Roman"/>
      <w:b/>
      <w:bCs/>
      <w:sz w:val="36"/>
      <w:szCs w:val="36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34232"/>
    <w:pPr>
      <w:keepNext/>
      <w:keepLines/>
      <w:spacing w:before="100" w:beforeAutospacing="1"/>
      <w:outlineLvl w:val="1"/>
    </w:pPr>
    <w:rPr>
      <w:rFonts w:ascii="Times" w:eastAsiaTheme="majorEastAsia" w:hAnsi="Times" w:cs="Times New Roman (Titres CS)"/>
      <w:b/>
      <w:bCs/>
      <w:color w:val="000000" w:themeColor="text1"/>
      <w:sz w:val="32"/>
      <w:szCs w:val="28"/>
      <w:lang w:val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17B7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rsid w:val="00D63F4A"/>
    <w:rPr>
      <w:rFonts w:cs="Times New Roman"/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D63F4A"/>
  </w:style>
  <w:style w:type="paragraph" w:styleId="Paragraphedeliste">
    <w:name w:val="List Paragraph"/>
    <w:basedOn w:val="Normal"/>
    <w:uiPriority w:val="34"/>
    <w:qFormat/>
    <w:rsid w:val="00792B57"/>
    <w:pPr>
      <w:ind w:left="720"/>
      <w:contextualSpacing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835073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DA552E"/>
    <w:pPr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71143E"/>
    <w:pPr>
      <w:spacing w:before="100" w:beforeAutospacing="1" w:after="100" w:afterAutospacing="1" w:line="240" w:lineRule="auto"/>
      <w:jc w:val="left"/>
    </w:pPr>
    <w:rPr>
      <w:rFonts w:cs="Times New Roman"/>
      <w:shd w:val="clear" w:color="auto" w:fill="auto"/>
    </w:rPr>
  </w:style>
  <w:style w:type="character" w:customStyle="1" w:styleId="highlight">
    <w:name w:val="highlight"/>
    <w:basedOn w:val="Policepardfaut"/>
    <w:rsid w:val="0071143E"/>
  </w:style>
  <w:style w:type="table" w:styleId="Grilledutableau">
    <w:name w:val="Table Grid"/>
    <w:basedOn w:val="TableauNormal"/>
    <w:uiPriority w:val="39"/>
    <w:rsid w:val="00F65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F65A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CA7482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A7482"/>
    <w:rPr>
      <w:rFonts w:ascii="Times New Roman" w:eastAsiaTheme="minorEastAsia" w:hAnsi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CA7482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A7482"/>
    <w:rPr>
      <w:rFonts w:ascii="Times New Roman" w:eastAsiaTheme="minorEastAsia" w:hAnsi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034232"/>
    <w:rPr>
      <w:rFonts w:ascii="Times" w:eastAsiaTheme="majorEastAsia" w:hAnsi="Times" w:cs="Times New Roman (Titres CS)"/>
      <w:b/>
      <w:bCs/>
      <w:color w:val="000000" w:themeColor="text1"/>
      <w:sz w:val="32"/>
      <w:szCs w:val="28"/>
      <w:lang w:val="en-US"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422AB4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4Car">
    <w:name w:val="Titre 4 Car"/>
    <w:basedOn w:val="Policepardfaut"/>
    <w:link w:val="Titre4"/>
    <w:uiPriority w:val="9"/>
    <w:semiHidden/>
    <w:rsid w:val="00117B7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A08A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A08A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A08A1"/>
    <w:rPr>
      <w:rFonts w:ascii="Times New Roman" w:eastAsiaTheme="minorEastAsia" w:hAnsi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08A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08A1"/>
    <w:rPr>
      <w:rFonts w:ascii="Times New Roman" w:eastAsiaTheme="minorEastAsia" w:hAnsi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200B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00BA"/>
    <w:rPr>
      <w:rFonts w:ascii="Segoe UI" w:eastAsiaTheme="minorEastAsia" w:hAnsi="Segoe UI" w:cs="Segoe UI"/>
      <w:sz w:val="18"/>
      <w:szCs w:val="18"/>
      <w:lang w:eastAsia="fr-FR"/>
    </w:rPr>
  </w:style>
  <w:style w:type="character" w:customStyle="1" w:styleId="texhtml">
    <w:name w:val="texhtml"/>
    <w:basedOn w:val="Policepardfaut"/>
    <w:rsid w:val="00466368"/>
  </w:style>
  <w:style w:type="paragraph" w:styleId="Rvision">
    <w:name w:val="Revision"/>
    <w:hidden/>
    <w:uiPriority w:val="99"/>
    <w:semiHidden/>
    <w:rsid w:val="00CC0106"/>
    <w:pPr>
      <w:spacing w:after="0" w:line="240" w:lineRule="auto"/>
    </w:pPr>
    <w:rPr>
      <w:rFonts w:ascii="Times New Roman" w:eastAsiaTheme="minorEastAsia" w:hAnsi="Times New Roman"/>
      <w:sz w:val="24"/>
      <w:szCs w:val="24"/>
      <w:shd w:val="clear" w:color="auto" w:fill="FFFFFF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F7536F"/>
    <w:rPr>
      <w:rFonts w:ascii="Times New Roman" w:eastAsiaTheme="minorEastAsia" w:hAnsi="Times New Roman" w:cs="Times New Roman"/>
      <w:b/>
      <w:bCs/>
      <w:sz w:val="36"/>
      <w:szCs w:val="36"/>
      <w:lang w:val="en-US"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47688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47688"/>
    <w:rPr>
      <w:rFonts w:ascii="Times New Roman" w:eastAsiaTheme="minorEastAsia" w:hAnsi="Times New Roman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44768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8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27931-A7DE-45D7-8DBA-290CF88F0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Pages>3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Clermont Auvergne</Company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i Colin</dc:creator>
  <cp:keywords/>
  <dc:description/>
  <cp:lastModifiedBy>Remi Colin</cp:lastModifiedBy>
  <cp:revision>565</cp:revision>
  <cp:lastPrinted>2022-11-21T13:31:00Z</cp:lastPrinted>
  <dcterms:created xsi:type="dcterms:W3CDTF">2022-11-09T06:35:00Z</dcterms:created>
  <dcterms:modified xsi:type="dcterms:W3CDTF">2024-01-2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YNuyEEuL"/&gt;&lt;style id="http://www.zotero.org/styles/apa" locale="en-US" hasBibliography="1" bibliographyStyleHasBeenSet="1"/&gt;&lt;prefs&gt;&lt;pref name="fieldType" value="Field"/&gt;&lt;/prefs&gt;&lt;/data&gt;</vt:lpwstr>
  </property>
</Properties>
</file>